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4CFBD" w14:textId="0A355EDE" w:rsidR="00532F01" w:rsidRPr="00C6635B" w:rsidRDefault="00962D36" w:rsidP="00962D36">
      <w:pPr>
        <w:rPr>
          <w:rFonts w:ascii="Arial" w:hAnsi="Arial" w:cs="Arial"/>
          <w:sz w:val="32"/>
        </w:rPr>
      </w:pPr>
      <w:r w:rsidRPr="00C6635B">
        <w:rPr>
          <w:rFonts w:ascii="Arial" w:hAnsi="Arial" w:cs="Arial"/>
          <w:sz w:val="32"/>
        </w:rPr>
        <w:t>Supplementary Material</w:t>
      </w:r>
      <w:r w:rsidR="00031323">
        <w:rPr>
          <w:rFonts w:ascii="Arial" w:hAnsi="Arial" w:cs="Arial"/>
          <w:sz w:val="32"/>
        </w:rPr>
        <w:t>s</w:t>
      </w:r>
    </w:p>
    <w:p w14:paraId="767E514B" w14:textId="5A5C890E" w:rsidR="00532F01" w:rsidRPr="00C6635B" w:rsidRDefault="00532F01" w:rsidP="00962D36">
      <w:pPr>
        <w:rPr>
          <w:rFonts w:ascii="Arial" w:hAnsi="Arial" w:cs="Arial"/>
          <w:b/>
          <w:sz w:val="32"/>
        </w:rPr>
      </w:pPr>
    </w:p>
    <w:p w14:paraId="2B02CCFB" w14:textId="0BC7083F" w:rsidR="00473343" w:rsidRPr="00C6635B" w:rsidRDefault="00F82317" w:rsidP="00962D36">
      <w:pPr>
        <w:rPr>
          <w:rFonts w:ascii="Arial" w:hAnsi="Arial" w:cs="Arial"/>
          <w:b/>
          <w:sz w:val="32"/>
        </w:rPr>
      </w:pPr>
      <w:r w:rsidRPr="00F82317">
        <w:rPr>
          <w:rFonts w:ascii="Arial" w:hAnsi="Arial" w:cs="Arial"/>
          <w:b/>
          <w:sz w:val="32"/>
        </w:rPr>
        <w:t>Ultraviolet light scattering by a silicon Bethe hole</w:t>
      </w:r>
    </w:p>
    <w:p w14:paraId="1CD1D3EB" w14:textId="38BB9345" w:rsidR="00473343" w:rsidRPr="00C6635B" w:rsidRDefault="00473343" w:rsidP="00962D36">
      <w:pPr>
        <w:rPr>
          <w:rFonts w:ascii="Arial" w:hAnsi="Arial" w:cs="Arial"/>
          <w:b/>
          <w:sz w:val="32"/>
        </w:rPr>
      </w:pPr>
    </w:p>
    <w:p w14:paraId="2F51382F" w14:textId="0856BCA1" w:rsidR="00962D36" w:rsidRPr="00605D7C" w:rsidRDefault="0023510A" w:rsidP="00605D7C">
      <w:pPr>
        <w:pStyle w:val="Tableofcontents"/>
        <w:rPr>
          <w:iCs/>
        </w:rPr>
      </w:pPr>
      <w:r w:rsidRPr="00605D7C">
        <w:t>Dukhyung Lee, Youjin Lee and Dai-Sik Kim*</w:t>
      </w:r>
    </w:p>
    <w:p w14:paraId="30FDABC2" w14:textId="77777777" w:rsidR="001A3EC1" w:rsidRPr="001A3EC1" w:rsidRDefault="001A3EC1" w:rsidP="00AC7455">
      <w:pPr>
        <w:pStyle w:val="Addresses"/>
        <w:spacing w:line="276" w:lineRule="auto"/>
        <w:rPr>
          <w:rFonts w:ascii="Arial" w:hAnsi="Arial" w:cs="Arial"/>
          <w:szCs w:val="20"/>
        </w:rPr>
      </w:pPr>
      <w:r w:rsidRPr="001A3EC1">
        <w:rPr>
          <w:rFonts w:ascii="Arial" w:hAnsi="Arial" w:cs="Arial"/>
          <w:szCs w:val="20"/>
        </w:rPr>
        <w:t xml:space="preserve">*Corresponding author: </w:t>
      </w:r>
      <w:r w:rsidRPr="00AC7455">
        <w:rPr>
          <w:rFonts w:ascii="Arial" w:hAnsi="Arial" w:cs="Arial"/>
          <w:b/>
          <w:bCs/>
          <w:szCs w:val="20"/>
        </w:rPr>
        <w:t>Dai-Sik Kim</w:t>
      </w:r>
      <w:r w:rsidRPr="001A3EC1">
        <w:rPr>
          <w:rFonts w:ascii="Arial" w:hAnsi="Arial" w:cs="Arial"/>
          <w:szCs w:val="20"/>
        </w:rPr>
        <w:t>, Ulsan National Institute of Science and Technology, Ulsan 44919, Republic of Korea; daisikkim@unist.ac.kr</w:t>
      </w:r>
    </w:p>
    <w:p w14:paraId="0EB2F25E" w14:textId="1107A1FE" w:rsidR="001A3EC1" w:rsidRPr="001A3EC1" w:rsidRDefault="001A3EC1" w:rsidP="00AC7455">
      <w:pPr>
        <w:pStyle w:val="Addresses"/>
        <w:spacing w:line="276" w:lineRule="auto"/>
        <w:rPr>
          <w:rFonts w:ascii="Arial" w:hAnsi="Arial" w:cs="Arial"/>
          <w:szCs w:val="20"/>
        </w:rPr>
      </w:pPr>
      <w:r w:rsidRPr="00AC7455">
        <w:rPr>
          <w:rFonts w:ascii="Arial" w:hAnsi="Arial" w:cs="Arial"/>
          <w:b/>
          <w:bCs/>
          <w:szCs w:val="20"/>
        </w:rPr>
        <w:t>Dukhyung Lee</w:t>
      </w:r>
      <w:r w:rsidRPr="001A3EC1">
        <w:rPr>
          <w:rFonts w:ascii="Arial" w:hAnsi="Arial" w:cs="Arial"/>
          <w:szCs w:val="20"/>
        </w:rPr>
        <w:t>: Ulsan National Institute of Science and Technology, Ulsan 44919, Republic of Korea; hyung0624@unist.ac.kr</w:t>
      </w:r>
    </w:p>
    <w:p w14:paraId="593AF80A" w14:textId="0208BF2B" w:rsidR="00962D36" w:rsidRDefault="001A3EC1" w:rsidP="00AC7455">
      <w:pPr>
        <w:pStyle w:val="Addresses"/>
        <w:spacing w:line="276" w:lineRule="auto"/>
        <w:jc w:val="both"/>
        <w:rPr>
          <w:rFonts w:ascii="Arial" w:hAnsi="Arial" w:cs="Arial"/>
          <w:szCs w:val="20"/>
        </w:rPr>
      </w:pPr>
      <w:r w:rsidRPr="00AC7455">
        <w:rPr>
          <w:rFonts w:ascii="Arial" w:hAnsi="Arial" w:cs="Arial"/>
          <w:b/>
          <w:bCs/>
          <w:szCs w:val="20"/>
        </w:rPr>
        <w:t>Youjin Lee</w:t>
      </w:r>
      <w:r w:rsidRPr="001A3EC1">
        <w:rPr>
          <w:rFonts w:ascii="Arial" w:hAnsi="Arial" w:cs="Arial"/>
          <w:szCs w:val="20"/>
        </w:rPr>
        <w:t>: Seoul National University, Seoul 08826, Republic of Korea; lyj3199@snu.ac.kr</w:t>
      </w:r>
    </w:p>
    <w:p w14:paraId="41BE58E8" w14:textId="77777777" w:rsidR="001A3EC1" w:rsidRPr="001A3EC1" w:rsidRDefault="001A3EC1" w:rsidP="001A3EC1">
      <w:pPr>
        <w:pStyle w:val="Addresses"/>
        <w:spacing w:line="480" w:lineRule="auto"/>
        <w:jc w:val="both"/>
        <w:rPr>
          <w:rFonts w:ascii="Arial" w:eastAsia="Yu Mincho" w:hAnsi="Arial" w:cs="Arial"/>
        </w:rPr>
      </w:pPr>
    </w:p>
    <w:p w14:paraId="4245F9F1" w14:textId="046EF55F" w:rsidR="00532F01" w:rsidRPr="00C6635B" w:rsidRDefault="00473343" w:rsidP="00962D36">
      <w:pPr>
        <w:rPr>
          <w:rFonts w:ascii="Arial" w:hAnsi="Arial" w:cs="Arial"/>
          <w:b/>
          <w:sz w:val="28"/>
          <w:szCs w:val="28"/>
        </w:rPr>
      </w:pPr>
      <w:r w:rsidRPr="00C6635B">
        <w:rPr>
          <w:rFonts w:ascii="Arial" w:hAnsi="Arial" w:cs="Arial"/>
          <w:b/>
          <w:sz w:val="28"/>
          <w:szCs w:val="28"/>
        </w:rPr>
        <w:t xml:space="preserve">Table of </w:t>
      </w:r>
      <w:r w:rsidR="00532F01" w:rsidRPr="00C6635B">
        <w:rPr>
          <w:rFonts w:ascii="Arial" w:hAnsi="Arial" w:cs="Arial"/>
          <w:b/>
          <w:sz w:val="28"/>
          <w:szCs w:val="28"/>
        </w:rPr>
        <w:t>Contents</w:t>
      </w:r>
    </w:p>
    <w:p w14:paraId="23061133" w14:textId="72FEC960" w:rsidR="00532F01" w:rsidRPr="00C6635B" w:rsidRDefault="001978F2" w:rsidP="00962D36">
      <w:pPr>
        <w:rPr>
          <w:rFonts w:ascii="Arial" w:hAnsi="Arial" w:cs="Arial"/>
          <w:sz w:val="28"/>
          <w:szCs w:val="28"/>
        </w:rPr>
      </w:pPr>
      <w:r w:rsidRPr="00C6635B">
        <w:rPr>
          <w:rFonts w:ascii="Arial" w:hAnsi="Arial" w:cs="Arial"/>
          <w:sz w:val="28"/>
          <w:szCs w:val="28"/>
        </w:rPr>
        <w:t xml:space="preserve">S1. </w:t>
      </w:r>
      <w:r w:rsidR="00AC7543" w:rsidRPr="00AC7543">
        <w:rPr>
          <w:rFonts w:ascii="Arial" w:hAnsi="Arial" w:cs="Arial"/>
          <w:sz w:val="28"/>
          <w:szCs w:val="28"/>
        </w:rPr>
        <w:t>Scattered magnetic field components at the normal incidence.</w:t>
      </w:r>
    </w:p>
    <w:p w14:paraId="2DAA71DD" w14:textId="4F9259FD" w:rsidR="006B68B2" w:rsidRPr="00C6635B" w:rsidRDefault="006B68B2" w:rsidP="00962D36">
      <w:pPr>
        <w:rPr>
          <w:rFonts w:ascii="Arial" w:hAnsi="Arial" w:cs="Arial"/>
          <w:sz w:val="28"/>
          <w:szCs w:val="28"/>
        </w:rPr>
      </w:pPr>
      <w:r w:rsidRPr="00C6635B">
        <w:rPr>
          <w:rFonts w:ascii="Arial" w:hAnsi="Arial" w:cs="Arial"/>
          <w:sz w:val="28"/>
          <w:szCs w:val="28"/>
        </w:rPr>
        <w:t>S2.</w:t>
      </w:r>
      <w:r w:rsidR="00E30D34">
        <w:rPr>
          <w:rFonts w:ascii="Arial" w:hAnsi="Arial" w:cs="Arial"/>
          <w:sz w:val="28"/>
          <w:szCs w:val="28"/>
        </w:rPr>
        <w:t xml:space="preserve"> </w:t>
      </w:r>
      <w:r w:rsidR="00604445">
        <w:rPr>
          <w:rFonts w:ascii="Arial" w:hAnsi="Arial" w:cs="Arial"/>
          <w:sz w:val="28"/>
          <w:szCs w:val="28"/>
        </w:rPr>
        <w:t>Scattering polarization</w:t>
      </w:r>
      <w:r w:rsidR="0052426E" w:rsidRPr="0052426E">
        <w:rPr>
          <w:rFonts w:ascii="Arial" w:hAnsi="Arial" w:cs="Arial"/>
          <w:sz w:val="28"/>
          <w:szCs w:val="28"/>
        </w:rPr>
        <w:t xml:space="preserve"> for various </w:t>
      </w:r>
      <w:r w:rsidR="0052426E">
        <w:rPr>
          <w:rFonts w:ascii="Arial" w:hAnsi="Arial" w:cs="Arial"/>
          <w:sz w:val="28"/>
          <w:szCs w:val="28"/>
        </w:rPr>
        <w:t>Si thicknesses.</w:t>
      </w:r>
    </w:p>
    <w:p w14:paraId="0C56C041" w14:textId="0BEE0A2F" w:rsidR="00DF0B1B" w:rsidRPr="00C6635B" w:rsidRDefault="00BD17E6" w:rsidP="00B24223">
      <w:pPr>
        <w:rPr>
          <w:rFonts w:ascii="Arial" w:hAnsi="Arial" w:cs="Arial"/>
          <w:sz w:val="22"/>
        </w:rPr>
      </w:pPr>
      <w:r w:rsidRPr="00C6635B">
        <w:rPr>
          <w:rFonts w:ascii="Arial" w:hAnsi="Arial" w:cs="Arial"/>
          <w:sz w:val="28"/>
          <w:szCs w:val="28"/>
        </w:rPr>
        <w:t xml:space="preserve">S3. </w:t>
      </w:r>
      <w:r w:rsidR="00421DA0">
        <w:rPr>
          <w:rFonts w:ascii="Arial" w:hAnsi="Arial" w:cs="Arial"/>
          <w:sz w:val="28"/>
          <w:szCs w:val="28"/>
        </w:rPr>
        <w:t xml:space="preserve">Scattering polarization from elliptical </w:t>
      </w:r>
      <w:r w:rsidR="009E0504">
        <w:rPr>
          <w:rFonts w:ascii="Arial" w:hAnsi="Arial" w:cs="Arial"/>
          <w:sz w:val="28"/>
          <w:szCs w:val="28"/>
        </w:rPr>
        <w:t xml:space="preserve">Si </w:t>
      </w:r>
      <w:r w:rsidR="00337E11">
        <w:rPr>
          <w:rFonts w:ascii="Arial" w:hAnsi="Arial" w:cs="Arial"/>
          <w:sz w:val="28"/>
          <w:szCs w:val="28"/>
        </w:rPr>
        <w:t>hole</w:t>
      </w:r>
      <w:r w:rsidR="009E0504">
        <w:rPr>
          <w:rFonts w:ascii="Arial" w:hAnsi="Arial" w:cs="Arial"/>
          <w:sz w:val="28"/>
          <w:szCs w:val="28"/>
        </w:rPr>
        <w:t>s</w:t>
      </w:r>
      <w:r w:rsidR="00421DA0">
        <w:rPr>
          <w:rFonts w:ascii="Arial" w:hAnsi="Arial" w:cs="Arial"/>
          <w:sz w:val="28"/>
          <w:szCs w:val="28"/>
        </w:rPr>
        <w:t>.</w:t>
      </w:r>
      <w:r w:rsidR="00DF0B1B" w:rsidRPr="00C6635B">
        <w:rPr>
          <w:rFonts w:ascii="Arial" w:hAnsi="Arial" w:cs="Arial"/>
          <w:sz w:val="22"/>
        </w:rPr>
        <w:br w:type="page"/>
      </w:r>
    </w:p>
    <w:p w14:paraId="2A85476A" w14:textId="17422B52" w:rsidR="00AD4C67" w:rsidRPr="00805F75" w:rsidRDefault="00091D04" w:rsidP="00F57A46">
      <w:pPr>
        <w:wordWrap/>
        <w:spacing w:after="0" w:line="480" w:lineRule="auto"/>
        <w:rPr>
          <w:rFonts w:ascii="Arial" w:hAnsi="Arial" w:cs="Arial"/>
          <w:b/>
          <w:bCs/>
          <w:sz w:val="28"/>
          <w:szCs w:val="24"/>
          <w:vertAlign w:val="subscript"/>
        </w:rPr>
      </w:pPr>
      <w:r w:rsidRPr="00805F75">
        <w:rPr>
          <w:rFonts w:ascii="Arial" w:hAnsi="Arial" w:cs="Arial"/>
          <w:b/>
          <w:bCs/>
          <w:sz w:val="28"/>
          <w:szCs w:val="24"/>
        </w:rPr>
        <w:lastRenderedPageBreak/>
        <w:t>S</w:t>
      </w:r>
      <w:r w:rsidR="007B2CAA" w:rsidRPr="00805F75">
        <w:rPr>
          <w:rFonts w:ascii="Arial" w:hAnsi="Arial" w:cs="Arial"/>
          <w:b/>
          <w:bCs/>
          <w:sz w:val="28"/>
          <w:szCs w:val="24"/>
        </w:rPr>
        <w:t xml:space="preserve">1. </w:t>
      </w:r>
      <w:r w:rsidR="00421DA0" w:rsidRPr="00421DA0">
        <w:rPr>
          <w:rFonts w:ascii="Arial" w:hAnsi="Arial" w:cs="Arial"/>
          <w:b/>
          <w:bCs/>
          <w:sz w:val="28"/>
          <w:szCs w:val="28"/>
        </w:rPr>
        <w:t xml:space="preserve">Scattered magnetic field </w:t>
      </w:r>
      <w:r w:rsidR="00E16EC8">
        <w:rPr>
          <w:rFonts w:ascii="Arial" w:hAnsi="Arial" w:cs="Arial"/>
          <w:b/>
          <w:bCs/>
          <w:sz w:val="28"/>
          <w:szCs w:val="28"/>
        </w:rPr>
        <w:t>components</w:t>
      </w:r>
      <w:r w:rsidR="00AC7543">
        <w:rPr>
          <w:rFonts w:ascii="Arial" w:hAnsi="Arial" w:cs="Arial"/>
          <w:b/>
          <w:bCs/>
          <w:sz w:val="28"/>
          <w:szCs w:val="28"/>
        </w:rPr>
        <w:t xml:space="preserve"> at the normal incidence.</w:t>
      </w:r>
    </w:p>
    <w:p w14:paraId="49ED7088" w14:textId="609D1578" w:rsidR="008A1CB2" w:rsidRPr="00C6635B" w:rsidRDefault="009C5F8C" w:rsidP="00E4407D">
      <w:pPr>
        <w:wordWrap/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3E4B71B" wp14:editId="0885FD74">
            <wp:extent cx="3730527" cy="2101677"/>
            <wp:effectExtent l="0" t="0" r="3810" b="0"/>
            <wp:docPr id="1311706746" name="그림 1" descr="스크린샷, 텍스트, 원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706746" name="그림 1" descr="스크린샷, 텍스트, 원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7274" cy="210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CF00C9" w14:textId="5BB6DC7C" w:rsidR="00463DE6" w:rsidRPr="00463DE6" w:rsidRDefault="00F57A46" w:rsidP="00463DE6">
      <w:pPr>
        <w:pStyle w:val="a6"/>
        <w:wordWrap/>
        <w:spacing w:after="360" w:line="360" w:lineRule="auto"/>
        <w:rPr>
          <w:rFonts w:ascii="Arial" w:hAnsi="Arial" w:cs="Arial"/>
          <w:b w:val="0"/>
          <w:bCs w:val="0"/>
        </w:rPr>
      </w:pPr>
      <w:r w:rsidRPr="007520E3">
        <w:rPr>
          <w:rFonts w:ascii="Arial" w:hAnsi="Arial" w:cs="Arial"/>
        </w:rPr>
        <w:t>Fig S1.</w:t>
      </w:r>
      <w:r w:rsidRPr="007520E3">
        <w:rPr>
          <w:rFonts w:ascii="Arial" w:hAnsi="Arial" w:cs="Arial"/>
          <w:b w:val="0"/>
          <w:bCs w:val="0"/>
        </w:rPr>
        <w:t xml:space="preserve"> </w:t>
      </w:r>
      <w:r w:rsidR="00B33647" w:rsidRPr="00B33647">
        <w:rPr>
          <w:rFonts w:ascii="Arial" w:hAnsi="Arial" w:cs="Arial"/>
          <w:b w:val="0"/>
          <w:bCs w:val="0"/>
        </w:rPr>
        <w:t xml:space="preserve">Polar plot of the </w:t>
      </w:r>
      <w:r w:rsidR="00313A02">
        <w:rPr>
          <w:rFonts w:ascii="Arial" w:hAnsi="Arial" w:cs="Arial"/>
          <w:b w:val="0"/>
          <w:bCs w:val="0"/>
        </w:rPr>
        <w:t xml:space="preserve">simulated </w:t>
      </w:r>
      <w:r w:rsidR="009E517B">
        <w:rPr>
          <w:rFonts w:ascii="Arial" w:hAnsi="Arial" w:cs="Arial"/>
          <w:b w:val="0"/>
          <w:bCs w:val="0"/>
        </w:rPr>
        <w:t>polar</w:t>
      </w:r>
      <w:r w:rsidR="00E661D2">
        <w:rPr>
          <w:rFonts w:ascii="Arial" w:hAnsi="Arial" w:cs="Arial"/>
          <w:b w:val="0"/>
          <w:bCs w:val="0"/>
        </w:rPr>
        <w:t xml:space="preserve"> </w:t>
      </w:r>
      <w:r w:rsidR="003F3A66">
        <w:rPr>
          <w:rFonts w:ascii="Arial" w:hAnsi="Arial" w:cs="Arial"/>
          <w:b w:val="0"/>
          <w:bCs w:val="0"/>
        </w:rPr>
        <w:t xml:space="preserve">and </w:t>
      </w:r>
      <w:r w:rsidR="009E517B">
        <w:rPr>
          <w:rFonts w:ascii="Arial" w:hAnsi="Arial" w:cs="Arial"/>
          <w:b w:val="0"/>
          <w:bCs w:val="0"/>
        </w:rPr>
        <w:t>azimuthal co</w:t>
      </w:r>
      <w:r w:rsidR="001520A3">
        <w:rPr>
          <w:rFonts w:ascii="Arial" w:hAnsi="Arial" w:cs="Arial"/>
          <w:b w:val="0"/>
          <w:bCs w:val="0"/>
        </w:rPr>
        <w:t xml:space="preserve">mponents of the scattered </w:t>
      </w:r>
      <w:r w:rsidR="008F626C">
        <w:rPr>
          <w:rFonts w:ascii="Arial" w:hAnsi="Arial" w:cs="Arial"/>
          <w:b w:val="0"/>
          <w:bCs w:val="0"/>
        </w:rPr>
        <w:t xml:space="preserve">magnetic field </w:t>
      </w:r>
      <w:r w:rsidR="00B33647" w:rsidRPr="00B33647">
        <w:rPr>
          <w:rFonts w:ascii="Arial" w:hAnsi="Arial" w:cs="Arial"/>
          <w:b w:val="0"/>
          <w:bCs w:val="0"/>
        </w:rPr>
        <w:t>(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pol</m:t>
            </m:r>
          </m:sub>
        </m:sSub>
      </m:oMath>
      <w:r w:rsidR="001520A3">
        <w:rPr>
          <w:rFonts w:ascii="Arial" w:hAnsi="Arial" w:cs="Arial" w:hint="eastAsia"/>
          <w:b w:val="0"/>
          <w:bCs w:val="0"/>
        </w:rPr>
        <w:t>,</w:t>
      </w:r>
      <w:r w:rsidR="001520A3">
        <w:rPr>
          <w:rFonts w:ascii="Arial" w:hAnsi="Arial" w:cs="Arial"/>
          <w:b w:val="0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azi</m:t>
            </m:r>
          </m:sub>
        </m:sSub>
      </m:oMath>
      <w:r w:rsidR="00B33647" w:rsidRPr="00B33647">
        <w:rPr>
          <w:rFonts w:ascii="Arial" w:hAnsi="Arial" w:cs="Arial"/>
          <w:b w:val="0"/>
          <w:bCs w:val="0"/>
        </w:rPr>
        <w:t xml:space="preserve">) </w:t>
      </w:r>
      <w:r w:rsidR="008F626C">
        <w:rPr>
          <w:rFonts w:ascii="Arial" w:hAnsi="Arial" w:cs="Arial"/>
          <w:b w:val="0"/>
          <w:bCs w:val="0"/>
        </w:rPr>
        <w:t xml:space="preserve">obtained at </w:t>
      </w:r>
      <w:r w:rsidR="00151AA0" w:rsidRPr="00151AA0">
        <w:rPr>
          <w:rFonts w:ascii="Arial" w:hAnsi="Arial" w:cs="Arial"/>
          <w:b w:val="0"/>
          <w:bCs w:val="0"/>
        </w:rPr>
        <w:t xml:space="preserve">the </w:t>
      </w:r>
      <m:oMath>
        <m:r>
          <m:rPr>
            <m:sty m:val="bi"/>
          </m:rPr>
          <w:rPr>
            <w:rFonts w:ascii="Cambria Math" w:hAnsi="Cambria Math" w:cs="Arial"/>
          </w:rPr>
          <m:t>2</m:t>
        </m:r>
        <m:r>
          <m:rPr>
            <m:sty m:val="bi"/>
          </m:rPr>
          <w:rPr>
            <w:rFonts w:ascii="Cambria Math" w:hAnsi="Cambria Math" w:cs="Arial"/>
          </w:rPr>
          <m:t>λ</m:t>
        </m:r>
      </m:oMath>
      <w:r w:rsidR="00151AA0" w:rsidRPr="00151AA0">
        <w:rPr>
          <w:rFonts w:ascii="Arial" w:hAnsi="Arial" w:cs="Arial"/>
          <w:b w:val="0"/>
          <w:bCs w:val="0"/>
        </w:rPr>
        <w:t xml:space="preserve"> distance </w:t>
      </w:r>
      <w:r w:rsidR="00B33647" w:rsidRPr="00B33647">
        <w:rPr>
          <w:rFonts w:ascii="Arial" w:hAnsi="Arial" w:cs="Arial"/>
          <w:b w:val="0"/>
          <w:bCs w:val="0"/>
        </w:rPr>
        <w:t>in the xz plane</w:t>
      </w:r>
      <w:r w:rsidR="0071386A">
        <w:rPr>
          <w:rFonts w:ascii="Arial" w:hAnsi="Arial" w:cs="Arial"/>
          <w:b w:val="0"/>
          <w:bCs w:val="0"/>
        </w:rPr>
        <w:t xml:space="preserve"> and normalized by the maximum</w:t>
      </w:r>
      <w:r w:rsidR="004401B0">
        <w:rPr>
          <w:rFonts w:ascii="Arial" w:hAnsi="Arial" w:cs="Arial"/>
          <w:b w:val="0"/>
          <w:bCs w:val="0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H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pol</m:t>
            </m:r>
          </m:sub>
        </m:sSub>
      </m:oMath>
      <w:r w:rsidR="00E661D2">
        <w:rPr>
          <w:rFonts w:ascii="Arial" w:hAnsi="Arial" w:cs="Arial"/>
          <w:b w:val="0"/>
          <w:bCs w:val="0"/>
        </w:rPr>
        <w:t xml:space="preserve">. </w:t>
      </w:r>
      <w:r w:rsidR="00B33647" w:rsidRPr="00B33647">
        <w:rPr>
          <w:rFonts w:ascii="Arial" w:hAnsi="Arial" w:cs="Arial"/>
          <w:b w:val="0"/>
          <w:bCs w:val="0"/>
        </w:rPr>
        <w:t xml:space="preserve">Cosine </w:t>
      </w:r>
      <w:r w:rsidR="00A63437">
        <w:rPr>
          <w:rFonts w:ascii="Arial" w:hAnsi="Arial" w:cs="Arial"/>
          <w:b w:val="0"/>
          <w:bCs w:val="0"/>
        </w:rPr>
        <w:t>function</w:t>
      </w:r>
      <w:r w:rsidR="00327B49">
        <w:rPr>
          <w:rFonts w:ascii="Arial" w:hAnsi="Arial" w:cs="Arial"/>
          <w:b w:val="0"/>
          <w:bCs w:val="0"/>
        </w:rPr>
        <w:t xml:space="preserve"> plotted together </w:t>
      </w:r>
      <w:r w:rsidR="00D260A0">
        <w:rPr>
          <w:rFonts w:ascii="Arial" w:hAnsi="Arial" w:cs="Arial"/>
          <w:b w:val="0"/>
          <w:bCs w:val="0"/>
        </w:rPr>
        <w:t>represent</w:t>
      </w:r>
      <w:r w:rsidR="00084A12">
        <w:rPr>
          <w:rFonts w:ascii="Arial" w:hAnsi="Arial" w:cs="Arial"/>
          <w:b w:val="0"/>
          <w:bCs w:val="0"/>
        </w:rPr>
        <w:t>s</w:t>
      </w:r>
      <w:r w:rsidR="00204C70">
        <w:rPr>
          <w:rFonts w:ascii="Arial" w:hAnsi="Arial" w:cs="Arial"/>
          <w:b w:val="0"/>
          <w:bCs w:val="0"/>
        </w:rPr>
        <w:t xml:space="preserve"> polar</w:t>
      </w:r>
      <w:r w:rsidR="00084A12">
        <w:rPr>
          <w:rFonts w:ascii="Arial" w:hAnsi="Arial" w:cs="Arial"/>
          <w:b w:val="0"/>
          <w:bCs w:val="0"/>
        </w:rPr>
        <w:t>/azimuthal</w:t>
      </w:r>
      <w:r w:rsidR="00204C70">
        <w:rPr>
          <w:rFonts w:ascii="Arial" w:hAnsi="Arial" w:cs="Arial"/>
          <w:b w:val="0"/>
          <w:bCs w:val="0"/>
        </w:rPr>
        <w:t xml:space="preserve"> magnetic field of </w:t>
      </w:r>
      <w:r w:rsidR="00693624">
        <w:rPr>
          <w:rFonts w:ascii="Arial" w:hAnsi="Arial" w:cs="Arial"/>
          <w:b w:val="0"/>
          <w:bCs w:val="0"/>
        </w:rPr>
        <w:t xml:space="preserve">the </w:t>
      </w:r>
      <w:r w:rsidR="00204C70">
        <w:rPr>
          <w:rFonts w:ascii="Arial" w:hAnsi="Arial" w:cs="Arial"/>
          <w:b w:val="0"/>
          <w:bCs w:val="0"/>
        </w:rPr>
        <w:t xml:space="preserve">radiation from </w:t>
      </w:r>
      <w:r w:rsidR="00302EAA">
        <w:rPr>
          <w:rFonts w:ascii="Arial" w:hAnsi="Arial" w:cs="Arial"/>
          <w:b w:val="0"/>
          <w:bCs w:val="0"/>
        </w:rPr>
        <w:t>a magnetic</w:t>
      </w:r>
      <w:r w:rsidR="00084A12">
        <w:rPr>
          <w:rFonts w:ascii="Arial" w:hAnsi="Arial" w:cs="Arial"/>
          <w:b w:val="0"/>
          <w:bCs w:val="0"/>
        </w:rPr>
        <w:t>/electric</w:t>
      </w:r>
      <w:r w:rsidR="00302EAA">
        <w:rPr>
          <w:rFonts w:ascii="Arial" w:hAnsi="Arial" w:cs="Arial"/>
          <w:b w:val="0"/>
          <w:bCs w:val="0"/>
        </w:rPr>
        <w:t xml:space="preserve"> dipole </w:t>
      </w:r>
      <w:r w:rsidR="007D6A20">
        <w:rPr>
          <w:rFonts w:ascii="Arial" w:hAnsi="Arial" w:cs="Arial"/>
          <w:b w:val="0"/>
          <w:bCs w:val="0"/>
        </w:rPr>
        <w:t>directed along the x-axis</w:t>
      </w:r>
      <w:r w:rsidR="00B77AB8">
        <w:rPr>
          <w:rFonts w:ascii="Arial" w:hAnsi="Arial" w:cs="Arial"/>
          <w:b w:val="0"/>
          <w:bCs w:val="0"/>
        </w:rPr>
        <w:t xml:space="preserve">, </w:t>
      </w:r>
      <w:r w:rsidR="005A2635">
        <w:rPr>
          <w:rFonts w:ascii="Arial" w:hAnsi="Arial" w:cs="Arial"/>
          <w:b w:val="0"/>
          <w:bCs w:val="0"/>
        </w:rPr>
        <w:t>which is denoted as the black arrow</w:t>
      </w:r>
      <w:r w:rsidR="00084A12">
        <w:rPr>
          <w:rFonts w:ascii="Arial" w:hAnsi="Arial" w:cs="Arial"/>
          <w:b w:val="0"/>
          <w:bCs w:val="0"/>
        </w:rPr>
        <w:t>.</w:t>
      </w:r>
    </w:p>
    <w:p w14:paraId="0AF282D3" w14:textId="73C571DA" w:rsidR="007E57AC" w:rsidRPr="00CF19B9" w:rsidRDefault="00675F60" w:rsidP="00CF19B9">
      <w:pPr>
        <w:widowControl/>
        <w:wordWrap/>
        <w:autoSpaceDE/>
        <w:autoSpaceDN/>
        <w:spacing w:after="0" w:line="480" w:lineRule="auto"/>
        <w:ind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</w:t>
      </w:r>
      <w:r w:rsidR="002C6B77">
        <w:rPr>
          <w:rFonts w:ascii="Arial" w:hAnsi="Arial" w:cs="Arial"/>
          <w:sz w:val="24"/>
          <w:szCs w:val="24"/>
        </w:rPr>
        <w:t>calculated</w:t>
      </w:r>
      <w:r w:rsidR="00916A64">
        <w:rPr>
          <w:rFonts w:ascii="Arial" w:hAnsi="Arial" w:cs="Arial"/>
          <w:sz w:val="24"/>
          <w:szCs w:val="24"/>
        </w:rPr>
        <w:t xml:space="preserve"> </w:t>
      </w:r>
      <w:r w:rsidR="00B441D5">
        <w:rPr>
          <w:rFonts w:ascii="Arial" w:hAnsi="Arial" w:cs="Arial"/>
          <w:sz w:val="24"/>
          <w:szCs w:val="24"/>
        </w:rPr>
        <w:t xml:space="preserve">the </w:t>
      </w:r>
      <w:r w:rsidR="00162C37" w:rsidRPr="002C6B77">
        <w:rPr>
          <w:rFonts w:ascii="Arial" w:hAnsi="Arial" w:cs="Arial"/>
          <w:sz w:val="24"/>
          <w:szCs w:val="24"/>
        </w:rPr>
        <w:t xml:space="preserve">scattered </w:t>
      </w:r>
      <w:r w:rsidR="002C6B77" w:rsidRPr="002C6B77">
        <w:rPr>
          <w:rFonts w:ascii="Arial" w:hAnsi="Arial" w:cs="Arial"/>
          <w:sz w:val="24"/>
          <w:szCs w:val="24"/>
        </w:rPr>
        <w:t>polar and azimuthal</w:t>
      </w:r>
      <w:r w:rsidR="00F51A8B">
        <w:rPr>
          <w:rFonts w:ascii="Arial" w:hAnsi="Arial" w:cs="Arial"/>
          <w:sz w:val="24"/>
          <w:szCs w:val="24"/>
        </w:rPr>
        <w:t xml:space="preserve"> (y</w:t>
      </w:r>
      <w:r w:rsidR="00D86740">
        <w:rPr>
          <w:rFonts w:ascii="Arial" w:hAnsi="Arial" w:cs="Arial"/>
          <w:sz w:val="24"/>
          <w:szCs w:val="24"/>
        </w:rPr>
        <w:t xml:space="preserve">-direction </w:t>
      </w:r>
      <w:r w:rsidR="000D2E63">
        <w:rPr>
          <w:rFonts w:ascii="Arial" w:hAnsi="Arial" w:cs="Arial"/>
          <w:sz w:val="24"/>
          <w:szCs w:val="24"/>
        </w:rPr>
        <w:t>on</w:t>
      </w:r>
      <w:r w:rsidR="00D86740">
        <w:rPr>
          <w:rFonts w:ascii="Arial" w:hAnsi="Arial" w:cs="Arial"/>
          <w:sz w:val="24"/>
          <w:szCs w:val="24"/>
        </w:rPr>
        <w:t xml:space="preserve"> the xz plane)</w:t>
      </w:r>
      <w:r w:rsidR="002C6B77" w:rsidRPr="002C6B77">
        <w:rPr>
          <w:rFonts w:ascii="Arial" w:hAnsi="Arial" w:cs="Arial"/>
          <w:sz w:val="24"/>
          <w:szCs w:val="24"/>
        </w:rPr>
        <w:t xml:space="preserve"> </w:t>
      </w:r>
      <w:r w:rsidR="001956DD" w:rsidRPr="002C6B77">
        <w:rPr>
          <w:rFonts w:ascii="Arial" w:hAnsi="Arial" w:cs="Arial"/>
          <w:sz w:val="24"/>
          <w:szCs w:val="24"/>
        </w:rPr>
        <w:t>magnetic</w:t>
      </w:r>
      <w:r w:rsidR="001956DD">
        <w:rPr>
          <w:rFonts w:ascii="Arial" w:hAnsi="Arial" w:cs="Arial"/>
          <w:sz w:val="24"/>
          <w:szCs w:val="24"/>
        </w:rPr>
        <w:t xml:space="preserve"> field</w:t>
      </w:r>
      <w:r w:rsidR="002C6B77">
        <w:rPr>
          <w:rFonts w:ascii="Arial" w:hAnsi="Arial" w:cs="Arial"/>
          <w:sz w:val="24"/>
          <w:szCs w:val="24"/>
        </w:rPr>
        <w:t>s</w:t>
      </w:r>
      <w:r w:rsidR="00AA552A">
        <w:rPr>
          <w:rFonts w:ascii="Arial" w:hAnsi="Arial" w:cs="Arial"/>
          <w:sz w:val="24"/>
          <w:szCs w:val="24"/>
        </w:rPr>
        <w:t xml:space="preserve"> </w:t>
      </w:r>
      <w:r w:rsidR="00C270B0">
        <w:rPr>
          <w:rFonts w:ascii="Arial" w:hAnsi="Arial" w:cs="Arial"/>
          <w:sz w:val="24"/>
          <w:szCs w:val="24"/>
        </w:rPr>
        <w:t>at</w:t>
      </w:r>
      <w:r w:rsidR="00F2787A">
        <w:rPr>
          <w:rFonts w:ascii="Arial" w:hAnsi="Arial" w:cs="Arial"/>
          <w:sz w:val="24"/>
          <w:szCs w:val="24"/>
        </w:rPr>
        <w:t xml:space="preserve"> the normal </w:t>
      </w:r>
      <w:r w:rsidR="00AA552A">
        <w:rPr>
          <w:rFonts w:ascii="Arial" w:hAnsi="Arial" w:cs="Arial"/>
          <w:sz w:val="24"/>
          <w:szCs w:val="24"/>
        </w:rPr>
        <w:t>incidence discussed in Figure 1 in the main text.</w:t>
      </w:r>
      <w:r w:rsidR="001A7222">
        <w:rPr>
          <w:rFonts w:ascii="Arial" w:hAnsi="Arial" w:cs="Arial"/>
          <w:sz w:val="24"/>
          <w:szCs w:val="24"/>
        </w:rPr>
        <w:t xml:space="preserve"> </w:t>
      </w:r>
      <w:r w:rsidR="007E1D08">
        <w:rPr>
          <w:rFonts w:ascii="Arial" w:hAnsi="Arial" w:cs="Arial"/>
          <w:sz w:val="24"/>
          <w:szCs w:val="24"/>
        </w:rPr>
        <w:t xml:space="preserve">Although the </w:t>
      </w:r>
      <w:r w:rsidR="00E942DA">
        <w:rPr>
          <w:rFonts w:ascii="Arial" w:hAnsi="Arial" w:cs="Arial"/>
          <w:sz w:val="24"/>
          <w:szCs w:val="24"/>
        </w:rPr>
        <w:t>scattering intensity</w:t>
      </w:r>
      <w:r w:rsidR="007E1D08">
        <w:rPr>
          <w:rFonts w:ascii="Arial" w:hAnsi="Arial" w:cs="Arial"/>
          <w:sz w:val="24"/>
          <w:szCs w:val="24"/>
        </w:rPr>
        <w:t xml:space="preserve"> pattern given in </w:t>
      </w:r>
      <w:r w:rsidR="00511924">
        <w:rPr>
          <w:rFonts w:ascii="Arial" w:hAnsi="Arial" w:cs="Arial"/>
          <w:sz w:val="24"/>
          <w:szCs w:val="24"/>
        </w:rPr>
        <w:t xml:space="preserve">Figure 1(c) can be generated by both </w:t>
      </w:r>
      <w:r w:rsidR="00CF2542">
        <w:rPr>
          <w:rFonts w:ascii="Arial" w:hAnsi="Arial" w:cs="Arial"/>
          <w:sz w:val="24"/>
          <w:szCs w:val="24"/>
        </w:rPr>
        <w:t>electric and magnetic dipole</w:t>
      </w:r>
      <w:r w:rsidR="00CF6C30">
        <w:rPr>
          <w:rFonts w:ascii="Arial" w:hAnsi="Arial" w:cs="Arial"/>
          <w:sz w:val="24"/>
          <w:szCs w:val="24"/>
        </w:rPr>
        <w:t>s</w:t>
      </w:r>
      <w:r w:rsidR="00CF2542">
        <w:rPr>
          <w:rFonts w:ascii="Arial" w:hAnsi="Arial" w:cs="Arial"/>
          <w:sz w:val="24"/>
          <w:szCs w:val="24"/>
        </w:rPr>
        <w:t xml:space="preserve"> </w:t>
      </w:r>
      <w:r w:rsidR="00446A0D" w:rsidRPr="00446A0D">
        <w:rPr>
          <w:rFonts w:ascii="Arial" w:hAnsi="Arial" w:cs="Arial"/>
          <w:sz w:val="24"/>
          <w:szCs w:val="24"/>
        </w:rPr>
        <w:t>directed along the x-axis</w:t>
      </w:r>
      <w:r w:rsidR="00CF6C30">
        <w:rPr>
          <w:rFonts w:ascii="Arial" w:hAnsi="Arial" w:cs="Arial"/>
          <w:sz w:val="24"/>
          <w:szCs w:val="24"/>
        </w:rPr>
        <w:t xml:space="preserve">, </w:t>
      </w:r>
      <w:r w:rsidR="00ED3776">
        <w:rPr>
          <w:rFonts w:ascii="Arial" w:hAnsi="Arial" w:cs="Arial"/>
          <w:sz w:val="24"/>
          <w:szCs w:val="24"/>
        </w:rPr>
        <w:t xml:space="preserve">investigation on </w:t>
      </w:r>
      <w:r w:rsidR="008F2676">
        <w:rPr>
          <w:rFonts w:ascii="Arial" w:hAnsi="Arial" w:cs="Arial"/>
          <w:sz w:val="24"/>
          <w:szCs w:val="24"/>
        </w:rPr>
        <w:t xml:space="preserve">polarization, or field components, tells </w:t>
      </w:r>
      <w:r w:rsidR="00D0110F">
        <w:rPr>
          <w:rFonts w:ascii="Arial" w:hAnsi="Arial" w:cs="Arial"/>
          <w:sz w:val="24"/>
          <w:szCs w:val="24"/>
        </w:rPr>
        <w:t xml:space="preserve">the nature of the dipole. </w:t>
      </w:r>
      <w:r w:rsidR="00BE5549">
        <w:rPr>
          <w:rFonts w:ascii="Arial" w:hAnsi="Arial" w:cs="Arial" w:hint="eastAsia"/>
          <w:sz w:val="24"/>
          <w:szCs w:val="24"/>
        </w:rPr>
        <w:t>F</w:t>
      </w:r>
      <w:r w:rsidR="00BE5549">
        <w:rPr>
          <w:rFonts w:ascii="Arial" w:hAnsi="Arial" w:cs="Arial"/>
          <w:sz w:val="24"/>
          <w:szCs w:val="24"/>
        </w:rPr>
        <w:t xml:space="preserve">or the </w:t>
      </w:r>
      <w:r w:rsidR="00917278">
        <w:rPr>
          <w:rFonts w:ascii="Arial" w:hAnsi="Arial" w:cs="Arial"/>
          <w:sz w:val="24"/>
          <w:szCs w:val="24"/>
        </w:rPr>
        <w:t xml:space="preserve">y-polarized </w:t>
      </w:r>
      <w:r w:rsidR="00BE5549">
        <w:rPr>
          <w:rFonts w:ascii="Arial" w:hAnsi="Arial" w:cs="Arial"/>
          <w:sz w:val="24"/>
          <w:szCs w:val="24"/>
        </w:rPr>
        <w:t>normal incidence</w:t>
      </w:r>
      <w:r w:rsidR="00917278">
        <w:rPr>
          <w:rFonts w:ascii="Arial" w:hAnsi="Arial" w:cs="Arial"/>
          <w:sz w:val="24"/>
          <w:szCs w:val="24"/>
        </w:rPr>
        <w:t xml:space="preserve">, the scattered polar magnetic fiel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pol</m:t>
            </m:r>
          </m:sub>
        </m:sSub>
      </m:oMath>
      <w:r w:rsidR="000B1BA8">
        <w:rPr>
          <w:rFonts w:ascii="Arial" w:hAnsi="Arial" w:cs="Arial" w:hint="eastAsia"/>
          <w:sz w:val="24"/>
          <w:szCs w:val="24"/>
        </w:rPr>
        <w:t xml:space="preserve"> </w:t>
      </w:r>
      <w:r w:rsidR="008B7743">
        <w:rPr>
          <w:rFonts w:ascii="Arial" w:hAnsi="Arial" w:cs="Arial"/>
          <w:sz w:val="24"/>
          <w:szCs w:val="24"/>
        </w:rPr>
        <w:t>agree</w:t>
      </w:r>
      <w:r w:rsidR="00D30495">
        <w:rPr>
          <w:rFonts w:ascii="Arial" w:hAnsi="Arial" w:cs="Arial"/>
          <w:sz w:val="24"/>
          <w:szCs w:val="24"/>
        </w:rPr>
        <w:t xml:space="preserve">s </w:t>
      </w:r>
      <w:r w:rsidR="008B7743">
        <w:rPr>
          <w:rFonts w:ascii="Arial" w:hAnsi="Arial" w:cs="Arial"/>
          <w:sz w:val="24"/>
          <w:szCs w:val="24"/>
        </w:rPr>
        <w:t xml:space="preserve">well with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os</m:t>
            </m:r>
          </m:fName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sca</m:t>
                </m:r>
              </m:sub>
            </m:sSub>
          </m:e>
        </m:func>
      </m:oMath>
      <w:r w:rsidR="000A3AD6">
        <w:rPr>
          <w:rFonts w:ascii="Arial" w:hAnsi="Arial" w:cs="Arial" w:hint="eastAsia"/>
          <w:sz w:val="24"/>
          <w:szCs w:val="24"/>
        </w:rPr>
        <w:t xml:space="preserve"> </w:t>
      </w:r>
      <w:r w:rsidR="000A3AD6">
        <w:rPr>
          <w:rFonts w:ascii="Arial" w:hAnsi="Arial" w:cs="Arial"/>
          <w:sz w:val="24"/>
          <w:szCs w:val="24"/>
        </w:rPr>
        <w:t xml:space="preserve">which is </w:t>
      </w:r>
      <w:r w:rsidR="008B7743">
        <w:rPr>
          <w:rFonts w:ascii="Arial" w:hAnsi="Arial" w:cs="Arial"/>
          <w:sz w:val="24"/>
          <w:szCs w:val="24"/>
        </w:rPr>
        <w:t xml:space="preserve">expected from </w:t>
      </w:r>
      <w:r w:rsidR="007333CD">
        <w:rPr>
          <w:rFonts w:ascii="Arial" w:hAnsi="Arial" w:cs="Arial"/>
          <w:sz w:val="24"/>
          <w:szCs w:val="24"/>
        </w:rPr>
        <w:t xml:space="preserve">a magnetic dipole </w:t>
      </w:r>
      <w:r w:rsidR="007333CD" w:rsidRPr="007333CD">
        <w:rPr>
          <w:rFonts w:ascii="Arial" w:hAnsi="Arial" w:cs="Arial"/>
          <w:sz w:val="24"/>
          <w:szCs w:val="24"/>
        </w:rPr>
        <w:t>directed along the x-axis</w:t>
      </w:r>
      <w:r w:rsidR="007333CD">
        <w:rPr>
          <w:rFonts w:ascii="Arial" w:hAnsi="Arial" w:cs="Arial"/>
          <w:sz w:val="24"/>
          <w:szCs w:val="24"/>
        </w:rPr>
        <w:t>.</w:t>
      </w:r>
      <w:r w:rsidR="00845916">
        <w:rPr>
          <w:rFonts w:ascii="Arial" w:hAnsi="Arial" w:cs="Arial"/>
          <w:sz w:val="24"/>
          <w:szCs w:val="24"/>
        </w:rPr>
        <w:t xml:space="preserve"> </w:t>
      </w:r>
      <w:r w:rsidR="0023341D">
        <w:rPr>
          <w:rFonts w:ascii="Arial" w:hAnsi="Arial" w:cs="Arial"/>
          <w:sz w:val="24"/>
          <w:szCs w:val="24"/>
        </w:rPr>
        <w:t xml:space="preserve">Meanwhile, </w:t>
      </w:r>
      <w:r w:rsidR="00845916">
        <w:rPr>
          <w:rFonts w:ascii="Arial" w:hAnsi="Arial" w:cs="Arial"/>
          <w:sz w:val="24"/>
          <w:szCs w:val="24"/>
        </w:rPr>
        <w:t xml:space="preserve">the scattered </w:t>
      </w:r>
      <w:r w:rsidR="0023341D" w:rsidRPr="002C6B77">
        <w:rPr>
          <w:rFonts w:ascii="Arial" w:hAnsi="Arial" w:cs="Arial"/>
          <w:sz w:val="24"/>
          <w:szCs w:val="24"/>
        </w:rPr>
        <w:t>azimuthal</w:t>
      </w:r>
      <w:r w:rsidR="00845916">
        <w:rPr>
          <w:rFonts w:ascii="Arial" w:hAnsi="Arial" w:cs="Arial"/>
          <w:sz w:val="24"/>
          <w:szCs w:val="24"/>
        </w:rPr>
        <w:t xml:space="preserve"> magnetic field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azi</m:t>
            </m:r>
          </m:sub>
        </m:sSub>
      </m:oMath>
      <w:r w:rsidR="00C54027">
        <w:rPr>
          <w:rFonts w:ascii="Arial" w:hAnsi="Arial" w:cs="Arial" w:hint="eastAsia"/>
          <w:sz w:val="24"/>
          <w:szCs w:val="24"/>
        </w:rPr>
        <w:t xml:space="preserve"> </w:t>
      </w:r>
      <w:r w:rsidR="00C54027">
        <w:rPr>
          <w:rFonts w:ascii="Arial" w:hAnsi="Arial" w:cs="Arial"/>
          <w:sz w:val="24"/>
          <w:szCs w:val="24"/>
        </w:rPr>
        <w:t xml:space="preserve">shows negligible amplitude </w:t>
      </w:r>
      <w:r w:rsidR="00D25495">
        <w:rPr>
          <w:rFonts w:ascii="Arial" w:hAnsi="Arial" w:cs="Arial"/>
          <w:sz w:val="24"/>
          <w:szCs w:val="24"/>
        </w:rPr>
        <w:t>and an</w:t>
      </w:r>
      <w:r w:rsidR="00C54027">
        <w:rPr>
          <w:rFonts w:ascii="Arial" w:hAnsi="Arial" w:cs="Arial"/>
          <w:sz w:val="24"/>
          <w:szCs w:val="24"/>
        </w:rPr>
        <w:t xml:space="preserve"> irregular pattern</w:t>
      </w:r>
      <w:r w:rsidR="00D25495">
        <w:rPr>
          <w:rFonts w:ascii="Arial" w:hAnsi="Arial" w:cs="Arial"/>
          <w:sz w:val="24"/>
          <w:szCs w:val="24"/>
        </w:rPr>
        <w:t>, implying that it is essentially</w:t>
      </w:r>
      <w:r w:rsidR="00577EE9">
        <w:rPr>
          <w:rFonts w:ascii="Arial" w:hAnsi="Arial" w:cs="Arial"/>
          <w:sz w:val="24"/>
          <w:szCs w:val="24"/>
        </w:rPr>
        <w:t xml:space="preserve"> </w:t>
      </w:r>
      <w:r w:rsidR="0034679E">
        <w:rPr>
          <w:rFonts w:ascii="Arial" w:hAnsi="Arial" w:cs="Arial"/>
          <w:sz w:val="24"/>
          <w:szCs w:val="24"/>
        </w:rPr>
        <w:t xml:space="preserve">a </w:t>
      </w:r>
      <w:r w:rsidR="00577EE9">
        <w:rPr>
          <w:rFonts w:ascii="Arial" w:hAnsi="Arial" w:cs="Arial"/>
          <w:sz w:val="24"/>
          <w:szCs w:val="24"/>
        </w:rPr>
        <w:t>simulation arti</w:t>
      </w:r>
      <w:r w:rsidR="00A32578">
        <w:rPr>
          <w:rFonts w:ascii="Arial" w:hAnsi="Arial" w:cs="Arial"/>
          <w:sz w:val="24"/>
          <w:szCs w:val="24"/>
        </w:rPr>
        <w:t xml:space="preserve">fact, not </w:t>
      </w:r>
      <w:r w:rsidR="001A1312">
        <w:rPr>
          <w:rFonts w:ascii="Arial" w:hAnsi="Arial" w:cs="Arial"/>
          <w:sz w:val="24"/>
          <w:szCs w:val="24"/>
        </w:rPr>
        <w:t>a</w:t>
      </w:r>
      <w:r w:rsidR="00F03699">
        <w:rPr>
          <w:rFonts w:ascii="Arial" w:hAnsi="Arial" w:cs="Arial"/>
          <w:sz w:val="24"/>
          <w:szCs w:val="24"/>
        </w:rPr>
        <w:t>n</w:t>
      </w:r>
      <w:r w:rsidR="001A1312">
        <w:rPr>
          <w:rFonts w:ascii="Arial" w:hAnsi="Arial" w:cs="Arial"/>
          <w:sz w:val="24"/>
          <w:szCs w:val="24"/>
        </w:rPr>
        <w:t xml:space="preserve"> </w:t>
      </w:r>
      <w:r w:rsidR="00F03699">
        <w:rPr>
          <w:rFonts w:ascii="Arial" w:hAnsi="Arial" w:cs="Arial"/>
          <w:sz w:val="24"/>
          <w:szCs w:val="24"/>
        </w:rPr>
        <w:t>electric dipole radiation</w:t>
      </w:r>
      <w:r w:rsidR="00D901FC">
        <w:rPr>
          <w:rFonts w:ascii="Arial" w:hAnsi="Arial" w:cs="Arial"/>
          <w:sz w:val="24"/>
          <w:szCs w:val="24"/>
        </w:rPr>
        <w:t xml:space="preserve"> which also should be </w:t>
      </w:r>
      <m:oMath>
        <m:func>
          <m:func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cos</m:t>
            </m:r>
          </m:fName>
          <m:e>
            <m:sSub>
              <m:sSubPr>
                <m:ctrlPr>
                  <w:rPr>
                    <w:rFonts w:ascii="Cambria Math" w:hAnsi="Cambria Math" w:cs="Arial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Arial"/>
                    <w:sz w:val="24"/>
                    <w:szCs w:val="24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Arial"/>
                    <w:sz w:val="24"/>
                    <w:szCs w:val="24"/>
                  </w:rPr>
                  <m:t>sca</m:t>
                </m:r>
              </m:sub>
            </m:sSub>
          </m:e>
        </m:func>
      </m:oMath>
      <w:r w:rsidR="00D901FC">
        <w:rPr>
          <w:rFonts w:ascii="Arial" w:hAnsi="Arial" w:cs="Arial" w:hint="eastAsia"/>
          <w:sz w:val="24"/>
          <w:szCs w:val="24"/>
        </w:rPr>
        <w:t>.</w:t>
      </w:r>
    </w:p>
    <w:p w14:paraId="7EF9D81D" w14:textId="7ED986C1" w:rsidR="00F61EA1" w:rsidRPr="00C6635B" w:rsidRDefault="0092702B" w:rsidP="007E57AC">
      <w:pPr>
        <w:widowControl/>
        <w:wordWrap/>
        <w:autoSpaceDE/>
        <w:autoSpaceDN/>
        <w:spacing w:after="0" w:line="480" w:lineRule="auto"/>
        <w:rPr>
          <w:rFonts w:ascii="Arial" w:hAnsi="Arial" w:cs="Arial"/>
          <w:sz w:val="24"/>
          <w:szCs w:val="24"/>
        </w:rPr>
      </w:pPr>
      <w:r w:rsidRPr="00C6635B">
        <w:rPr>
          <w:rFonts w:ascii="Arial" w:hAnsi="Arial" w:cs="Arial"/>
          <w:sz w:val="24"/>
          <w:szCs w:val="24"/>
        </w:rPr>
        <w:br w:type="page"/>
      </w:r>
    </w:p>
    <w:p w14:paraId="6FCB95D4" w14:textId="52263CD7" w:rsidR="008A1CB2" w:rsidRPr="00E4407D" w:rsidRDefault="00091D04" w:rsidP="00E4407D">
      <w:pPr>
        <w:rPr>
          <w:rFonts w:ascii="Arial" w:hAnsi="Arial" w:cs="Arial"/>
          <w:b/>
          <w:bCs/>
          <w:sz w:val="28"/>
          <w:szCs w:val="28"/>
        </w:rPr>
      </w:pPr>
      <w:r w:rsidRPr="00805F75">
        <w:rPr>
          <w:rFonts w:ascii="Arial" w:hAnsi="Arial" w:cs="Arial"/>
          <w:b/>
          <w:bCs/>
          <w:sz w:val="28"/>
          <w:szCs w:val="24"/>
        </w:rPr>
        <w:lastRenderedPageBreak/>
        <w:t>S</w:t>
      </w:r>
      <w:r w:rsidR="007B2CAA" w:rsidRPr="00805F75">
        <w:rPr>
          <w:rFonts w:ascii="Arial" w:hAnsi="Arial" w:cs="Arial"/>
          <w:b/>
          <w:bCs/>
          <w:sz w:val="28"/>
          <w:szCs w:val="24"/>
        </w:rPr>
        <w:t xml:space="preserve">2. </w:t>
      </w:r>
      <w:r w:rsidR="003B39C1" w:rsidRPr="003B39C1">
        <w:rPr>
          <w:rFonts w:ascii="Arial" w:hAnsi="Arial" w:cs="Arial"/>
          <w:b/>
          <w:bCs/>
          <w:sz w:val="28"/>
          <w:szCs w:val="28"/>
        </w:rPr>
        <w:t>Scattering polarization for various Si thicknesses.</w:t>
      </w:r>
    </w:p>
    <w:p w14:paraId="20C17B26" w14:textId="7A83549D" w:rsidR="00A93B16" w:rsidRPr="00C6635B" w:rsidRDefault="007F2CFC" w:rsidP="00E4407D">
      <w:pPr>
        <w:widowControl/>
        <w:wordWrap/>
        <w:autoSpaceDE/>
        <w:autoSpaceDN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50EE5E1B" wp14:editId="17EEC933">
            <wp:extent cx="3158401" cy="3050275"/>
            <wp:effectExtent l="0" t="0" r="4445" b="0"/>
            <wp:docPr id="394602173" name="그림 2" descr="텍스트, 스크린샷, 다채로움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4602173" name="그림 2" descr="텍스트, 스크린샷, 다채로움, 라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017" cy="3051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10C79" w14:textId="356C2838" w:rsidR="00AD4C67" w:rsidRPr="007C62B7" w:rsidRDefault="00AD4C67" w:rsidP="007F2CFC">
      <w:pPr>
        <w:pStyle w:val="a6"/>
        <w:wordWrap/>
        <w:spacing w:after="360" w:line="360" w:lineRule="auto"/>
        <w:rPr>
          <w:rFonts w:ascii="Arial" w:hAnsi="Arial" w:cs="Arial"/>
          <w:sz w:val="24"/>
          <w:szCs w:val="24"/>
        </w:rPr>
      </w:pPr>
      <w:r w:rsidRPr="007C62B7">
        <w:rPr>
          <w:rFonts w:ascii="Arial" w:hAnsi="Arial" w:cs="Arial"/>
        </w:rPr>
        <w:t>Fig</w:t>
      </w:r>
      <w:r w:rsidR="007E57AC" w:rsidRPr="007C62B7">
        <w:rPr>
          <w:rFonts w:ascii="Arial" w:hAnsi="Arial" w:cs="Arial"/>
        </w:rPr>
        <w:t>.</w:t>
      </w:r>
      <w:r w:rsidRPr="007C62B7">
        <w:rPr>
          <w:rFonts w:ascii="Arial" w:hAnsi="Arial" w:cs="Arial"/>
        </w:rPr>
        <w:t xml:space="preserve"> S</w:t>
      </w:r>
      <w:r w:rsidR="004D14EF" w:rsidRPr="007C62B7">
        <w:rPr>
          <w:rFonts w:ascii="Arial" w:hAnsi="Arial" w:cs="Arial"/>
        </w:rPr>
        <w:t>2</w:t>
      </w:r>
      <w:r w:rsidRPr="007C62B7">
        <w:rPr>
          <w:rFonts w:ascii="Arial" w:hAnsi="Arial" w:cs="Arial"/>
        </w:rPr>
        <w:t>.</w:t>
      </w:r>
      <w:r w:rsidRPr="007C62B7">
        <w:rPr>
          <w:rFonts w:ascii="Arial" w:hAnsi="Arial" w:cs="Arial"/>
          <w:b w:val="0"/>
          <w:bCs w:val="0"/>
        </w:rPr>
        <w:t xml:space="preserve"> </w:t>
      </w:r>
      <w:r w:rsidR="00E53D48" w:rsidRPr="00E53D48">
        <w:rPr>
          <w:rFonts w:ascii="Arial" w:hAnsi="Arial" w:cs="Arial"/>
          <w:b w:val="0"/>
          <w:bCs w:val="0"/>
        </w:rPr>
        <w:t>Scattering polarization versus incident polarization</w:t>
      </w:r>
      <w:r w:rsidR="00E53D48">
        <w:rPr>
          <w:rFonts w:ascii="Arial" w:hAnsi="Arial" w:cs="Arial"/>
          <w:b w:val="0"/>
          <w:bCs w:val="0"/>
        </w:rPr>
        <w:t xml:space="preserve"> for Si thicknesses of 4, 8, 80, and 120 nm</w:t>
      </w:r>
      <w:r w:rsidR="000877C6">
        <w:rPr>
          <w:rFonts w:ascii="Arial" w:hAnsi="Arial" w:cs="Arial"/>
          <w:b w:val="0"/>
          <w:bCs w:val="0"/>
        </w:rPr>
        <w:t>.</w:t>
      </w:r>
      <w:r w:rsidR="00BC7D03">
        <w:rPr>
          <w:rFonts w:ascii="Arial" w:hAnsi="Arial" w:cs="Arial"/>
          <w:b w:val="0"/>
          <w:bCs w:val="0"/>
        </w:rPr>
        <w:t xml:space="preserve"> R</w:t>
      </w:r>
      <w:r w:rsidR="00421039" w:rsidRPr="00421039">
        <w:rPr>
          <w:rFonts w:ascii="Arial" w:hAnsi="Arial" w:cs="Arial"/>
          <w:b w:val="0"/>
          <w:bCs w:val="0"/>
        </w:rPr>
        <w:t>est of the simulation condition was the same as</w:t>
      </w:r>
      <w:r w:rsidR="00F86352">
        <w:rPr>
          <w:rFonts w:ascii="Arial" w:hAnsi="Arial" w:cs="Arial"/>
          <w:b w:val="0"/>
          <w:bCs w:val="0"/>
        </w:rPr>
        <w:t xml:space="preserve"> in Fig. 2</w:t>
      </w:r>
      <w:r w:rsidR="00E03DFE">
        <w:rPr>
          <w:rFonts w:ascii="Arial" w:hAnsi="Arial" w:cs="Arial"/>
          <w:b w:val="0"/>
          <w:bCs w:val="0"/>
        </w:rPr>
        <w:t>(b) in the main text.</w:t>
      </w:r>
      <w:r w:rsidR="0010471F">
        <w:rPr>
          <w:rFonts w:ascii="Arial" w:hAnsi="Arial" w:cs="Arial"/>
          <w:b w:val="0"/>
          <w:bCs w:val="0"/>
        </w:rPr>
        <w:t xml:space="preserve"> That is, </w:t>
      </w:r>
      <m:oMath>
        <m:r>
          <m:rPr>
            <m:sty m:val="bi"/>
          </m:rPr>
          <w:rPr>
            <w:rFonts w:ascii="Cambria Math" w:hAnsi="Cambria Math" w:cs="Arial"/>
          </w:rPr>
          <m:t>λ</m:t>
        </m:r>
      </m:oMath>
      <w:r w:rsidR="00636508">
        <w:rPr>
          <w:rFonts w:ascii="Arial" w:hAnsi="Arial" w:cs="Arial" w:hint="eastAsia"/>
          <w:b w:val="0"/>
          <w:bCs w:val="0"/>
        </w:rPr>
        <w:t xml:space="preserve"> </w:t>
      </w:r>
      <w:r w:rsidR="00636508">
        <w:rPr>
          <w:rFonts w:ascii="Arial" w:hAnsi="Arial" w:cs="Arial"/>
          <w:b w:val="0"/>
          <w:bCs w:val="0"/>
        </w:rPr>
        <w:t xml:space="preserve">= 310 nm, </w:t>
      </w:r>
      <m:oMath>
        <m:sSub>
          <m:sSubPr>
            <m:ctrlPr>
              <w:rPr>
                <w:rFonts w:ascii="Cambria Math" w:hAnsi="Cambria Math" w:cs="Arial"/>
                <w:b w:val="0"/>
                <w:bCs w:val="0"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Arial"/>
              </w:rPr>
              <m:t>θ</m:t>
            </m:r>
          </m:e>
          <m:sub>
            <m:r>
              <m:rPr>
                <m:sty m:val="b"/>
              </m:rPr>
              <w:rPr>
                <w:rFonts w:ascii="Cambria Math" w:hAnsi="Cambria Math" w:cs="Arial"/>
              </w:rPr>
              <m:t>in</m:t>
            </m:r>
          </m:sub>
        </m:sSub>
      </m:oMath>
      <w:r w:rsidR="0080064B">
        <w:rPr>
          <w:rFonts w:ascii="Arial" w:hAnsi="Arial" w:cs="Arial" w:hint="eastAsia"/>
          <w:b w:val="0"/>
          <w:bCs w:val="0"/>
        </w:rPr>
        <w:t xml:space="preserve"> </w:t>
      </w:r>
      <w:r w:rsidR="0080064B">
        <w:rPr>
          <w:rFonts w:ascii="Arial" w:hAnsi="Arial" w:cs="Arial"/>
          <w:b w:val="0"/>
          <w:bCs w:val="0"/>
        </w:rPr>
        <w:t xml:space="preserve">= </w:t>
      </w:r>
      <w:r w:rsidR="000A667B">
        <w:rPr>
          <w:rFonts w:ascii="Arial" w:hAnsi="Arial" w:cs="Arial"/>
          <w:b w:val="0"/>
          <w:bCs w:val="0"/>
        </w:rPr>
        <w:t xml:space="preserve">80°, </w:t>
      </w:r>
      <w:r w:rsidR="002A50DF">
        <w:rPr>
          <w:rFonts w:ascii="Arial" w:hAnsi="Arial" w:cs="Arial"/>
          <w:b w:val="0"/>
          <w:bCs w:val="0"/>
        </w:rPr>
        <w:t>and the diameter is 40 nm.</w:t>
      </w:r>
    </w:p>
    <w:p w14:paraId="63A30C76" w14:textId="19D8D7AE" w:rsidR="00313A42" w:rsidRPr="00C6635B" w:rsidRDefault="00745A72" w:rsidP="00D00C56">
      <w:pPr>
        <w:widowControl/>
        <w:wordWrap/>
        <w:autoSpaceDE/>
        <w:autoSpaceDN/>
        <w:spacing w:after="0" w:line="480" w:lineRule="auto"/>
        <w:ind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or thickness</w:t>
      </w:r>
      <w:r w:rsidR="003B170E">
        <w:rPr>
          <w:rFonts w:ascii="Arial" w:hAnsi="Arial" w:cs="Arial"/>
          <w:sz w:val="24"/>
          <w:szCs w:val="24"/>
        </w:rPr>
        <w:t xml:space="preserve">es </w:t>
      </w:r>
      <w:r w:rsidR="00A25F3C">
        <w:rPr>
          <w:rFonts w:ascii="Arial" w:hAnsi="Arial" w:cs="Arial"/>
          <w:sz w:val="24"/>
          <w:szCs w:val="24"/>
        </w:rPr>
        <w:t>of 80 and 120 nm</w:t>
      </w:r>
      <w:r w:rsidR="00110288">
        <w:rPr>
          <w:rFonts w:ascii="Arial" w:hAnsi="Arial" w:cs="Arial"/>
          <w:sz w:val="24"/>
          <w:szCs w:val="24"/>
        </w:rPr>
        <w:t xml:space="preserve"> which </w:t>
      </w:r>
      <w:r w:rsidR="00B2701C">
        <w:rPr>
          <w:rFonts w:ascii="Arial" w:hAnsi="Arial" w:cs="Arial"/>
          <w:sz w:val="24"/>
          <w:szCs w:val="24"/>
        </w:rPr>
        <w:t>are</w:t>
      </w:r>
      <w:r>
        <w:rPr>
          <w:rFonts w:ascii="Arial" w:hAnsi="Arial" w:cs="Arial"/>
          <w:sz w:val="24"/>
          <w:szCs w:val="24"/>
        </w:rPr>
        <w:t xml:space="preserve"> much </w:t>
      </w:r>
      <w:r w:rsidR="00553DC8">
        <w:rPr>
          <w:rFonts w:ascii="Arial" w:hAnsi="Arial" w:cs="Arial"/>
          <w:sz w:val="24"/>
          <w:szCs w:val="24"/>
        </w:rPr>
        <w:t xml:space="preserve">thicker than the </w:t>
      </w:r>
      <w:r w:rsidR="00F40DCD">
        <w:rPr>
          <w:rFonts w:ascii="Arial" w:hAnsi="Arial" w:cs="Arial"/>
          <w:sz w:val="24"/>
          <w:szCs w:val="24"/>
        </w:rPr>
        <w:t>penetration depth of 16 nm</w:t>
      </w:r>
      <w:r w:rsidR="00A25F3C">
        <w:rPr>
          <w:rFonts w:ascii="Arial" w:hAnsi="Arial" w:cs="Arial"/>
          <w:sz w:val="24"/>
          <w:szCs w:val="24"/>
        </w:rPr>
        <w:t xml:space="preserve">, </w:t>
      </w:r>
      <w:r w:rsidR="00A80B0B">
        <w:rPr>
          <w:rFonts w:ascii="Arial" w:hAnsi="Arial" w:cs="Arial"/>
          <w:sz w:val="24"/>
          <w:szCs w:val="24"/>
        </w:rPr>
        <w:t xml:space="preserve">the scattering polarizations are </w:t>
      </w:r>
      <w:r w:rsidR="008D7087">
        <w:rPr>
          <w:rFonts w:ascii="Arial" w:hAnsi="Arial" w:cs="Arial"/>
          <w:sz w:val="24"/>
          <w:szCs w:val="24"/>
        </w:rPr>
        <w:t xml:space="preserve">almost same with the </w:t>
      </w:r>
      <w:r w:rsidR="00F914CF">
        <w:rPr>
          <w:rFonts w:ascii="Arial" w:hAnsi="Arial" w:cs="Arial"/>
          <w:sz w:val="24"/>
          <w:szCs w:val="24"/>
        </w:rPr>
        <w:t xml:space="preserve">polarization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Fre</m:t>
            </m:r>
          </m:sub>
        </m:sSub>
      </m:oMath>
      <w:r w:rsidR="006213E5">
        <w:rPr>
          <w:rFonts w:ascii="Arial" w:hAnsi="Arial" w:cs="Arial" w:hint="eastAsia"/>
          <w:sz w:val="24"/>
          <w:szCs w:val="24"/>
        </w:rPr>
        <w:t xml:space="preserve"> </w:t>
      </w:r>
      <w:r w:rsidR="00F914CF">
        <w:rPr>
          <w:rFonts w:ascii="Arial" w:hAnsi="Arial" w:cs="Arial"/>
          <w:sz w:val="24"/>
          <w:szCs w:val="24"/>
        </w:rPr>
        <w:t xml:space="preserve">given by </w:t>
      </w:r>
      <w:r w:rsidR="00FF1DC1" w:rsidRPr="00FF1DC1">
        <w:rPr>
          <w:rFonts w:ascii="Arial" w:hAnsi="Arial" w:cs="Arial"/>
          <w:sz w:val="24"/>
          <w:szCs w:val="24"/>
        </w:rPr>
        <w:t>Fresnel equations</w:t>
      </w:r>
      <w:r w:rsidR="005525D8" w:rsidRPr="005525D8">
        <w:t xml:space="preserve"> </w:t>
      </w:r>
      <w:r w:rsidR="005525D8" w:rsidRPr="005525D8">
        <w:rPr>
          <w:rFonts w:ascii="Arial" w:hAnsi="Arial" w:cs="Arial"/>
          <w:sz w:val="24"/>
          <w:szCs w:val="24"/>
        </w:rPr>
        <w:t>at the air/Si interface</w:t>
      </w:r>
      <w:r w:rsidR="001B4946">
        <w:rPr>
          <w:rFonts w:ascii="Arial" w:hAnsi="Arial" w:cs="Arial"/>
          <w:sz w:val="24"/>
          <w:szCs w:val="24"/>
        </w:rPr>
        <w:t xml:space="preserve">, as discussed in the main text. </w:t>
      </w:r>
      <w:r w:rsidR="00F8374B">
        <w:rPr>
          <w:rFonts w:ascii="Arial" w:hAnsi="Arial" w:cs="Arial"/>
          <w:sz w:val="24"/>
          <w:szCs w:val="24"/>
        </w:rPr>
        <w:t xml:space="preserve">That is,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Fre</m:t>
            </m:r>
          </m:sub>
        </m:sSub>
      </m:oMath>
      <w:r w:rsidR="008807AE">
        <w:rPr>
          <w:rFonts w:ascii="Arial" w:hAnsi="Arial" w:cs="Arial" w:hint="eastAsia"/>
          <w:sz w:val="24"/>
          <w:szCs w:val="24"/>
        </w:rPr>
        <w:t xml:space="preserve"> </w:t>
      </w:r>
      <w:r w:rsidR="002713E3">
        <w:rPr>
          <w:rFonts w:ascii="Arial" w:hAnsi="Arial" w:cs="Arial"/>
          <w:sz w:val="24"/>
          <w:szCs w:val="24"/>
        </w:rPr>
        <w:t xml:space="preserve">determines the </w:t>
      </w:r>
      <w:r w:rsidR="00E602A9">
        <w:rPr>
          <w:rFonts w:ascii="Arial" w:hAnsi="Arial" w:cs="Arial"/>
          <w:sz w:val="24"/>
          <w:szCs w:val="24"/>
        </w:rPr>
        <w:t>limit of</w:t>
      </w:r>
      <w:r w:rsidR="002713E3">
        <w:rPr>
          <w:rFonts w:ascii="Arial" w:hAnsi="Arial" w:cs="Arial"/>
          <w:sz w:val="24"/>
          <w:szCs w:val="24"/>
        </w:rPr>
        <w:t xml:space="preserve"> </w:t>
      </w:r>
      <w:r w:rsidR="0088463E" w:rsidRPr="0088463E">
        <w:rPr>
          <w:rFonts w:ascii="Arial" w:hAnsi="Arial" w:cs="Arial"/>
          <w:sz w:val="24"/>
          <w:szCs w:val="24"/>
        </w:rPr>
        <w:t>magnetic dipole-like response</w:t>
      </w:r>
      <w:r w:rsidR="0088463E">
        <w:rPr>
          <w:rFonts w:ascii="Arial" w:hAnsi="Arial" w:cs="Arial"/>
          <w:sz w:val="24"/>
          <w:szCs w:val="24"/>
        </w:rPr>
        <w:t xml:space="preserve"> of a small hole </w:t>
      </w:r>
      <w:r w:rsidR="00182007">
        <w:rPr>
          <w:rFonts w:ascii="Arial" w:hAnsi="Arial" w:cs="Arial"/>
          <w:sz w:val="24"/>
          <w:szCs w:val="24"/>
        </w:rPr>
        <w:t xml:space="preserve">from the point of view of </w:t>
      </w:r>
      <w:r w:rsidR="00873634">
        <w:rPr>
          <w:rFonts w:ascii="Arial" w:hAnsi="Arial" w:cs="Arial"/>
          <w:sz w:val="24"/>
          <w:szCs w:val="24"/>
        </w:rPr>
        <w:t>scattering polarization.</w:t>
      </w:r>
      <w:r w:rsidR="000F02E2">
        <w:rPr>
          <w:rFonts w:ascii="Arial" w:hAnsi="Arial" w:cs="Arial"/>
          <w:sz w:val="24"/>
          <w:szCs w:val="24"/>
        </w:rPr>
        <w:t xml:space="preserve"> When </w:t>
      </w:r>
      <w:r w:rsidR="006373A4">
        <w:rPr>
          <w:rFonts w:ascii="Arial" w:hAnsi="Arial" w:cs="Arial"/>
          <w:sz w:val="24"/>
          <w:szCs w:val="24"/>
        </w:rPr>
        <w:t>the thickness is smaller than the penetration depth</w:t>
      </w:r>
      <w:r w:rsidR="00414AE9">
        <w:rPr>
          <w:rFonts w:ascii="Arial" w:hAnsi="Arial" w:cs="Arial"/>
          <w:sz w:val="24"/>
          <w:szCs w:val="24"/>
        </w:rPr>
        <w:t xml:space="preserve">, reflection </w:t>
      </w:r>
      <w:r w:rsidR="007B6462">
        <w:rPr>
          <w:rFonts w:ascii="Arial" w:hAnsi="Arial" w:cs="Arial"/>
          <w:sz w:val="24"/>
          <w:szCs w:val="24"/>
        </w:rPr>
        <w:t xml:space="preserve">at the </w:t>
      </w:r>
      <w:r w:rsidR="0013707E">
        <w:rPr>
          <w:rFonts w:ascii="Arial" w:hAnsi="Arial" w:cs="Arial"/>
          <w:sz w:val="24"/>
          <w:szCs w:val="24"/>
        </w:rPr>
        <w:t>Si</w:t>
      </w:r>
      <w:r w:rsidR="0013707E" w:rsidRPr="0013707E">
        <w:rPr>
          <w:rFonts w:ascii="Arial" w:hAnsi="Arial" w:cs="Arial"/>
          <w:sz w:val="24"/>
          <w:szCs w:val="24"/>
        </w:rPr>
        <w:t>/substrate</w:t>
      </w:r>
      <w:r w:rsidR="000729CD">
        <w:rPr>
          <w:rFonts w:ascii="Arial" w:hAnsi="Arial" w:cs="Arial"/>
          <w:sz w:val="24"/>
          <w:szCs w:val="24"/>
        </w:rPr>
        <w:t xml:space="preserve"> interface </w:t>
      </w:r>
      <w:r w:rsidR="00671C55">
        <w:rPr>
          <w:rFonts w:ascii="Arial" w:hAnsi="Arial" w:cs="Arial"/>
          <w:sz w:val="24"/>
          <w:szCs w:val="24"/>
        </w:rPr>
        <w:t>come</w:t>
      </w:r>
      <w:r w:rsidR="00CE1B47">
        <w:rPr>
          <w:rFonts w:ascii="Arial" w:hAnsi="Arial" w:cs="Arial"/>
          <w:sz w:val="24"/>
          <w:szCs w:val="24"/>
        </w:rPr>
        <w:t>s</w:t>
      </w:r>
      <w:r w:rsidR="00671C55">
        <w:rPr>
          <w:rFonts w:ascii="Arial" w:hAnsi="Arial" w:cs="Arial"/>
          <w:sz w:val="24"/>
          <w:szCs w:val="24"/>
        </w:rPr>
        <w:t xml:space="preserve"> into play</w:t>
      </w:r>
      <w:r w:rsidR="004C6C65">
        <w:rPr>
          <w:rFonts w:ascii="Arial" w:hAnsi="Arial" w:cs="Arial"/>
          <w:sz w:val="24"/>
          <w:szCs w:val="24"/>
        </w:rPr>
        <w:t xml:space="preserve">, resulting in deviation of scattering polarization from </w:t>
      </w:r>
      <m:oMath>
        <m:sSub>
          <m:sSubPr>
            <m:ctrlPr>
              <w:rPr>
                <w:rFonts w:ascii="Cambria Math" w:hAnsi="Cambria Math" w:cs="Arial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Arial"/>
                <w:sz w:val="24"/>
                <w:szCs w:val="24"/>
              </w:rPr>
              <m:t>ψ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</w:rPr>
              <m:t>Fre</m:t>
            </m:r>
          </m:sub>
        </m:sSub>
      </m:oMath>
      <w:r w:rsidR="0031413C">
        <w:rPr>
          <w:rFonts w:ascii="Arial" w:hAnsi="Arial" w:cs="Arial" w:hint="eastAsia"/>
          <w:sz w:val="24"/>
          <w:szCs w:val="24"/>
        </w:rPr>
        <w:t>,</w:t>
      </w:r>
      <w:r w:rsidR="0031413C">
        <w:rPr>
          <w:rFonts w:ascii="Arial" w:hAnsi="Arial" w:cs="Arial"/>
          <w:sz w:val="24"/>
          <w:szCs w:val="24"/>
        </w:rPr>
        <w:t xml:space="preserve"> as shown </w:t>
      </w:r>
      <w:r w:rsidR="0012235D">
        <w:rPr>
          <w:rFonts w:ascii="Arial" w:hAnsi="Arial" w:cs="Arial"/>
          <w:sz w:val="24"/>
          <w:szCs w:val="24"/>
        </w:rPr>
        <w:t xml:space="preserve">by </w:t>
      </w:r>
      <w:r w:rsidR="00445818">
        <w:rPr>
          <w:rFonts w:ascii="Arial" w:hAnsi="Arial" w:cs="Arial"/>
          <w:sz w:val="24"/>
          <w:szCs w:val="24"/>
        </w:rPr>
        <w:t xml:space="preserve">the </w:t>
      </w:r>
      <w:r w:rsidR="0012235D">
        <w:rPr>
          <w:rFonts w:ascii="Arial" w:hAnsi="Arial" w:cs="Arial"/>
          <w:sz w:val="24"/>
          <w:szCs w:val="24"/>
        </w:rPr>
        <w:t>black (</w:t>
      </w:r>
      <w:r w:rsidR="00445818">
        <w:rPr>
          <w:rFonts w:ascii="Arial" w:hAnsi="Arial" w:cs="Arial"/>
          <w:sz w:val="24"/>
          <w:szCs w:val="24"/>
        </w:rPr>
        <w:t>4</w:t>
      </w:r>
      <w:r w:rsidR="008E5BB8">
        <w:rPr>
          <w:rFonts w:ascii="Arial" w:hAnsi="Arial" w:cs="Arial"/>
          <w:sz w:val="24"/>
          <w:szCs w:val="24"/>
        </w:rPr>
        <w:t>-</w:t>
      </w:r>
      <w:r w:rsidR="00445818">
        <w:rPr>
          <w:rFonts w:ascii="Arial" w:hAnsi="Arial" w:cs="Arial"/>
          <w:sz w:val="24"/>
          <w:szCs w:val="24"/>
        </w:rPr>
        <w:t xml:space="preserve">nm </w:t>
      </w:r>
      <w:r w:rsidR="0012235D">
        <w:rPr>
          <w:rFonts w:ascii="Arial" w:hAnsi="Arial" w:cs="Arial"/>
          <w:sz w:val="24"/>
          <w:szCs w:val="24"/>
        </w:rPr>
        <w:t>thickness</w:t>
      </w:r>
      <w:r w:rsidR="00445818">
        <w:rPr>
          <w:rFonts w:ascii="Arial" w:hAnsi="Arial" w:cs="Arial"/>
          <w:sz w:val="24"/>
          <w:szCs w:val="24"/>
        </w:rPr>
        <w:t>)</w:t>
      </w:r>
      <w:r w:rsidR="008E5BB8">
        <w:rPr>
          <w:rFonts w:ascii="Arial" w:hAnsi="Arial" w:cs="Arial"/>
          <w:sz w:val="24"/>
          <w:szCs w:val="24"/>
        </w:rPr>
        <w:t xml:space="preserve"> and </w:t>
      </w:r>
      <w:r w:rsidR="00D93724">
        <w:rPr>
          <w:rFonts w:ascii="Arial" w:hAnsi="Arial" w:cs="Arial"/>
          <w:sz w:val="24"/>
          <w:szCs w:val="24"/>
        </w:rPr>
        <w:t xml:space="preserve">red (8-nm thickness) </w:t>
      </w:r>
      <w:r w:rsidR="00CC2DD5">
        <w:rPr>
          <w:rFonts w:ascii="Arial" w:hAnsi="Arial" w:cs="Arial"/>
          <w:sz w:val="24"/>
          <w:szCs w:val="24"/>
        </w:rPr>
        <w:t>dots in Figure S2.</w:t>
      </w:r>
    </w:p>
    <w:p w14:paraId="422DABF5" w14:textId="2CDBE791" w:rsidR="00F17AE2" w:rsidRPr="00C6635B" w:rsidRDefault="00313A42" w:rsidP="003476CB">
      <w:pPr>
        <w:widowControl/>
        <w:wordWrap/>
        <w:autoSpaceDE/>
        <w:autoSpaceDN/>
        <w:spacing w:after="0" w:line="480" w:lineRule="auto"/>
        <w:ind w:firstLineChars="100" w:firstLine="240"/>
        <w:rPr>
          <w:rFonts w:ascii="Arial" w:hAnsi="Arial" w:cs="Arial"/>
          <w:sz w:val="24"/>
          <w:szCs w:val="24"/>
        </w:rPr>
      </w:pPr>
      <w:r w:rsidRPr="00C6635B">
        <w:rPr>
          <w:rFonts w:ascii="Arial" w:hAnsi="Arial" w:cs="Arial"/>
          <w:sz w:val="24"/>
          <w:szCs w:val="24"/>
        </w:rPr>
        <w:br w:type="page"/>
      </w:r>
    </w:p>
    <w:p w14:paraId="7352B566" w14:textId="1E7B4C3E" w:rsidR="00C07E65" w:rsidRPr="00C6635B" w:rsidRDefault="00C07E65" w:rsidP="00F57A46">
      <w:pPr>
        <w:widowControl/>
        <w:wordWrap/>
        <w:autoSpaceDE/>
        <w:autoSpaceDN/>
        <w:spacing w:after="0" w:line="480" w:lineRule="auto"/>
        <w:rPr>
          <w:rFonts w:ascii="Arial" w:hAnsi="Arial" w:cs="Arial"/>
          <w:b/>
          <w:bCs/>
          <w:sz w:val="28"/>
          <w:szCs w:val="24"/>
        </w:rPr>
      </w:pPr>
      <w:r w:rsidRPr="00C6635B">
        <w:rPr>
          <w:rFonts w:ascii="Arial" w:hAnsi="Arial" w:cs="Arial"/>
          <w:b/>
          <w:bCs/>
          <w:sz w:val="28"/>
          <w:szCs w:val="24"/>
        </w:rPr>
        <w:lastRenderedPageBreak/>
        <w:t>S</w:t>
      </w:r>
      <w:r w:rsidR="00D0740B" w:rsidRPr="00C6635B">
        <w:rPr>
          <w:rFonts w:ascii="Arial" w:hAnsi="Arial" w:cs="Arial"/>
          <w:b/>
          <w:bCs/>
          <w:sz w:val="28"/>
          <w:szCs w:val="24"/>
        </w:rPr>
        <w:t>3</w:t>
      </w:r>
      <w:r w:rsidRPr="00C6635B">
        <w:rPr>
          <w:rFonts w:ascii="Arial" w:hAnsi="Arial" w:cs="Arial"/>
          <w:b/>
          <w:bCs/>
          <w:sz w:val="28"/>
          <w:szCs w:val="24"/>
        </w:rPr>
        <w:t xml:space="preserve">. </w:t>
      </w:r>
      <w:r w:rsidR="003B39C1" w:rsidRPr="003B39C1">
        <w:rPr>
          <w:rFonts w:ascii="Arial" w:hAnsi="Arial" w:cs="Arial"/>
          <w:b/>
          <w:bCs/>
          <w:sz w:val="28"/>
          <w:szCs w:val="24"/>
        </w:rPr>
        <w:t xml:space="preserve">Scattering polarization from elliptical Si </w:t>
      </w:r>
      <w:r w:rsidR="00337E11">
        <w:rPr>
          <w:rFonts w:ascii="Arial" w:hAnsi="Arial" w:cs="Arial"/>
          <w:b/>
          <w:bCs/>
          <w:sz w:val="28"/>
          <w:szCs w:val="24"/>
        </w:rPr>
        <w:t>hole</w:t>
      </w:r>
      <w:r w:rsidR="003B39C1" w:rsidRPr="003B39C1">
        <w:rPr>
          <w:rFonts w:ascii="Arial" w:hAnsi="Arial" w:cs="Arial"/>
          <w:b/>
          <w:bCs/>
          <w:sz w:val="28"/>
          <w:szCs w:val="24"/>
        </w:rPr>
        <w:t>s.</w:t>
      </w:r>
    </w:p>
    <w:p w14:paraId="4705F068" w14:textId="4D683E54" w:rsidR="00C07E65" w:rsidRPr="00C6635B" w:rsidRDefault="009C7CE2" w:rsidP="00FC3E1D">
      <w:pPr>
        <w:widowControl/>
        <w:wordWrap/>
        <w:autoSpaceDE/>
        <w:autoSpaceDN/>
        <w:spacing w:after="0"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67A1DEB6" wp14:editId="4E6FF2AD">
            <wp:extent cx="5731510" cy="4173855"/>
            <wp:effectExtent l="0" t="0" r="2540" b="0"/>
            <wp:docPr id="639190622" name="그림 3" descr="텍스트, 스크린샷, 원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9190622" name="그림 3" descr="텍스트, 스크린샷, 원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846028" w14:textId="4D12F0E7" w:rsidR="00C07E65" w:rsidRPr="00032D09" w:rsidRDefault="00C07E65" w:rsidP="007F2CFC">
      <w:pPr>
        <w:pStyle w:val="a6"/>
        <w:wordWrap/>
        <w:spacing w:after="360" w:line="480" w:lineRule="auto"/>
        <w:rPr>
          <w:rFonts w:ascii="Arial" w:hAnsi="Arial" w:cs="Arial"/>
          <w:b w:val="0"/>
        </w:rPr>
      </w:pPr>
      <w:r w:rsidRPr="007C62B7">
        <w:rPr>
          <w:rFonts w:ascii="Arial" w:hAnsi="Arial" w:cs="Arial"/>
          <w:bCs w:val="0"/>
        </w:rPr>
        <w:t>Fig</w:t>
      </w:r>
      <w:r w:rsidR="00C6635B" w:rsidRPr="007C62B7">
        <w:rPr>
          <w:rFonts w:ascii="Arial" w:hAnsi="Arial" w:cs="Arial" w:hint="eastAsia"/>
          <w:bCs w:val="0"/>
        </w:rPr>
        <w:t>.</w:t>
      </w:r>
      <w:r w:rsidRPr="007C62B7">
        <w:rPr>
          <w:rFonts w:ascii="Arial" w:hAnsi="Arial" w:cs="Arial"/>
          <w:bCs w:val="0"/>
        </w:rPr>
        <w:t xml:space="preserve"> S3.</w:t>
      </w:r>
      <w:r w:rsidRPr="007C62B7">
        <w:rPr>
          <w:rFonts w:ascii="Arial" w:hAnsi="Arial" w:cs="Arial"/>
          <w:b w:val="0"/>
        </w:rPr>
        <w:t xml:space="preserve"> </w:t>
      </w:r>
      <w:r w:rsidR="009E30C3">
        <w:rPr>
          <w:rFonts w:ascii="Arial" w:hAnsi="Arial" w:cs="Arial"/>
          <w:b w:val="0"/>
        </w:rPr>
        <w:t xml:space="preserve">(a,b) </w:t>
      </w:r>
      <w:r w:rsidR="003710EA">
        <w:rPr>
          <w:rFonts w:ascii="Arial" w:hAnsi="Arial" w:cs="Arial"/>
          <w:b w:val="0"/>
        </w:rPr>
        <w:t>Comparison between</w:t>
      </w:r>
      <w:r w:rsidR="00863D01">
        <w:rPr>
          <w:rFonts w:ascii="Arial" w:hAnsi="Arial" w:cs="Arial"/>
          <w:b w:val="0"/>
        </w:rPr>
        <w:t xml:space="preserve"> the</w:t>
      </w:r>
      <w:r w:rsidR="003710EA">
        <w:rPr>
          <w:rFonts w:ascii="Arial" w:hAnsi="Arial" w:cs="Arial"/>
          <w:b w:val="0"/>
        </w:rPr>
        <w:t xml:space="preserve"> </w:t>
      </w:r>
      <w:r w:rsidR="00910ED7">
        <w:rPr>
          <w:rFonts w:ascii="Arial" w:hAnsi="Arial" w:cs="Arial"/>
          <w:b w:val="0"/>
        </w:rPr>
        <w:t>experimental sca</w:t>
      </w:r>
      <w:r w:rsidR="00BA706C">
        <w:rPr>
          <w:rFonts w:ascii="Arial" w:hAnsi="Arial" w:cs="Arial"/>
          <w:b w:val="0"/>
        </w:rPr>
        <w:t xml:space="preserve">ttering polarizations </w:t>
      </w:r>
      <w:r w:rsidR="00863D01">
        <w:rPr>
          <w:rFonts w:ascii="Arial" w:hAnsi="Arial" w:cs="Arial"/>
          <w:b w:val="0"/>
        </w:rPr>
        <w:t xml:space="preserve">and </w:t>
      </w:r>
      <w:r w:rsidR="00313A02">
        <w:rPr>
          <w:rFonts w:ascii="Arial" w:hAnsi="Arial" w:cs="Arial"/>
          <w:b w:val="0"/>
        </w:rPr>
        <w:t xml:space="preserve">simulated </w:t>
      </w:r>
      <w:r w:rsidR="003710EA">
        <w:rPr>
          <w:rFonts w:ascii="Arial" w:hAnsi="Arial" w:cs="Arial"/>
          <w:b w:val="0"/>
        </w:rPr>
        <w:t xml:space="preserve">scattering polarizations </w:t>
      </w:r>
      <w:r w:rsidR="00313A02">
        <w:rPr>
          <w:rFonts w:ascii="Arial" w:hAnsi="Arial" w:cs="Arial"/>
          <w:b w:val="0"/>
        </w:rPr>
        <w:t xml:space="preserve">from </w:t>
      </w:r>
      <w:r w:rsidR="003D44EF">
        <w:rPr>
          <w:rFonts w:ascii="Arial" w:hAnsi="Arial" w:cs="Arial"/>
          <w:b w:val="0"/>
        </w:rPr>
        <w:t xml:space="preserve">circular and elliptical </w:t>
      </w:r>
      <w:r w:rsidR="007A0031">
        <w:rPr>
          <w:rFonts w:ascii="Arial" w:hAnsi="Arial" w:cs="Arial"/>
          <w:b w:val="0"/>
        </w:rPr>
        <w:t>hole</w:t>
      </w:r>
      <w:r w:rsidR="003D44EF">
        <w:rPr>
          <w:rFonts w:ascii="Arial" w:hAnsi="Arial" w:cs="Arial"/>
          <w:b w:val="0"/>
        </w:rPr>
        <w:t>s</w:t>
      </w:r>
      <w:r w:rsidR="00863D01">
        <w:rPr>
          <w:rFonts w:ascii="Arial" w:hAnsi="Arial" w:cs="Arial"/>
          <w:b w:val="0"/>
        </w:rPr>
        <w:t xml:space="preserve">. </w:t>
      </w:r>
      <w:r w:rsidR="00E92141">
        <w:rPr>
          <w:rFonts w:ascii="Arial" w:hAnsi="Arial" w:cs="Arial"/>
          <w:b w:val="0"/>
        </w:rPr>
        <w:t xml:space="preserve">Nominal diameters </w:t>
      </w:r>
      <w:r w:rsidR="00C2404A">
        <w:rPr>
          <w:rFonts w:ascii="Arial" w:hAnsi="Arial" w:cs="Arial"/>
          <w:b w:val="0"/>
        </w:rPr>
        <w:t>in the experiment</w:t>
      </w:r>
      <w:r w:rsidR="00521767">
        <w:rPr>
          <w:rFonts w:ascii="Arial" w:hAnsi="Arial" w:cs="Arial"/>
          <w:b w:val="0"/>
        </w:rPr>
        <w:t xml:space="preserve"> w</w:t>
      </w:r>
      <w:r w:rsidR="00E13683">
        <w:rPr>
          <w:rFonts w:ascii="Arial" w:hAnsi="Arial" w:cs="Arial"/>
          <w:b w:val="0"/>
        </w:rPr>
        <w:t>ere</w:t>
      </w:r>
      <w:r w:rsidR="00521767">
        <w:rPr>
          <w:rFonts w:ascii="Arial" w:hAnsi="Arial" w:cs="Arial"/>
          <w:b w:val="0"/>
        </w:rPr>
        <w:t xml:space="preserve"> (a) 200 nm and (b) 300 nm.</w:t>
      </w:r>
      <w:r w:rsidR="00E13683">
        <w:rPr>
          <w:rFonts w:ascii="Arial" w:hAnsi="Arial" w:cs="Arial"/>
          <w:b w:val="0"/>
        </w:rPr>
        <w:t xml:space="preserve"> </w:t>
      </w:r>
      <w:r w:rsidR="003851A5">
        <w:rPr>
          <w:rFonts w:ascii="Arial" w:hAnsi="Arial" w:cs="Arial"/>
          <w:b w:val="0"/>
        </w:rPr>
        <w:t xml:space="preserve">(c) </w:t>
      </w:r>
      <w:r w:rsidR="00E43C7D">
        <w:rPr>
          <w:rFonts w:ascii="Arial" w:hAnsi="Arial" w:cs="Arial"/>
          <w:b w:val="0"/>
        </w:rPr>
        <w:t>T</w:t>
      </w:r>
      <w:r w:rsidR="006F3E37">
        <w:rPr>
          <w:rFonts w:ascii="Arial" w:hAnsi="Arial" w:cs="Arial"/>
          <w:b w:val="0"/>
        </w:rPr>
        <w:t>he 4</w:t>
      </w:r>
      <w:r w:rsidR="00E13683">
        <w:rPr>
          <w:rFonts w:ascii="Arial" w:hAnsi="Arial" w:cs="Arial"/>
          <w:b w:val="0"/>
        </w:rPr>
        <w:t xml:space="preserve"> elliptical cases</w:t>
      </w:r>
      <w:r w:rsidR="00985040">
        <w:rPr>
          <w:rFonts w:ascii="Arial" w:hAnsi="Arial" w:cs="Arial"/>
          <w:b w:val="0"/>
        </w:rPr>
        <w:t xml:space="preserve"> considered in (a</w:t>
      </w:r>
      <w:r w:rsidR="001E7A32">
        <w:rPr>
          <w:rFonts w:ascii="Arial" w:hAnsi="Arial" w:cs="Arial"/>
          <w:b w:val="0"/>
        </w:rPr>
        <w:t>,b).</w:t>
      </w:r>
    </w:p>
    <w:p w14:paraId="09FC2F1D" w14:textId="462A8E44" w:rsidR="001E640B" w:rsidRPr="00B031E3" w:rsidRDefault="003276B9" w:rsidP="00607290">
      <w:pPr>
        <w:widowControl/>
        <w:wordWrap/>
        <w:autoSpaceDE/>
        <w:autoSpaceDN/>
        <w:spacing w:after="0" w:line="480" w:lineRule="auto"/>
        <w:ind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We </w:t>
      </w:r>
      <w:r w:rsidR="00021677">
        <w:rPr>
          <w:rFonts w:ascii="Arial" w:hAnsi="Arial" w:cs="Arial"/>
          <w:sz w:val="24"/>
          <w:szCs w:val="24"/>
        </w:rPr>
        <w:t>calculated scattering polarization</w:t>
      </w:r>
      <w:r w:rsidR="002504D8">
        <w:rPr>
          <w:rFonts w:ascii="Arial" w:hAnsi="Arial" w:cs="Arial"/>
          <w:sz w:val="24"/>
          <w:szCs w:val="24"/>
        </w:rPr>
        <w:t>s from elliptical holes whose dimension</w:t>
      </w:r>
      <w:r w:rsidR="00540596">
        <w:rPr>
          <w:rFonts w:ascii="Arial" w:hAnsi="Arial" w:cs="Arial"/>
          <w:sz w:val="24"/>
          <w:szCs w:val="24"/>
        </w:rPr>
        <w:t>s</w:t>
      </w:r>
      <w:r w:rsidR="002504D8">
        <w:rPr>
          <w:rFonts w:ascii="Arial" w:hAnsi="Arial" w:cs="Arial"/>
          <w:sz w:val="24"/>
          <w:szCs w:val="24"/>
        </w:rPr>
        <w:t xml:space="preserve"> </w:t>
      </w:r>
      <w:r w:rsidR="00540596">
        <w:rPr>
          <w:rFonts w:ascii="Arial" w:hAnsi="Arial" w:cs="Arial"/>
          <w:sz w:val="24"/>
          <w:szCs w:val="24"/>
        </w:rPr>
        <w:t>are</w:t>
      </w:r>
      <w:r w:rsidR="002504D8">
        <w:rPr>
          <w:rFonts w:ascii="Arial" w:hAnsi="Arial" w:cs="Arial"/>
          <w:sz w:val="24"/>
          <w:szCs w:val="24"/>
        </w:rPr>
        <w:t xml:space="preserve"> </w:t>
      </w:r>
      <w:r w:rsidR="00F30253">
        <w:rPr>
          <w:rFonts w:ascii="Arial" w:hAnsi="Arial" w:cs="Arial"/>
          <w:sz w:val="24"/>
          <w:szCs w:val="24"/>
        </w:rPr>
        <w:t xml:space="preserve">similar to the </w:t>
      </w:r>
      <w:r w:rsidR="00540596">
        <w:rPr>
          <w:rFonts w:ascii="Arial" w:hAnsi="Arial" w:cs="Arial"/>
          <w:sz w:val="24"/>
          <w:szCs w:val="24"/>
        </w:rPr>
        <w:t xml:space="preserve">ones </w:t>
      </w:r>
      <w:r w:rsidR="00E058ED">
        <w:rPr>
          <w:rFonts w:ascii="Arial" w:hAnsi="Arial" w:cs="Arial"/>
          <w:sz w:val="24"/>
          <w:szCs w:val="24"/>
        </w:rPr>
        <w:t xml:space="preserve">identified in the SEM images </w:t>
      </w:r>
      <w:r w:rsidR="00287CBB">
        <w:rPr>
          <w:rFonts w:ascii="Arial" w:hAnsi="Arial" w:cs="Arial"/>
          <w:sz w:val="24"/>
          <w:szCs w:val="24"/>
        </w:rPr>
        <w:t>in</w:t>
      </w:r>
      <w:r w:rsidR="00E058ED">
        <w:rPr>
          <w:rFonts w:ascii="Arial" w:hAnsi="Arial" w:cs="Arial"/>
          <w:sz w:val="24"/>
          <w:szCs w:val="24"/>
        </w:rPr>
        <w:t xml:space="preserve"> </w:t>
      </w:r>
      <w:r w:rsidR="00A7178C">
        <w:rPr>
          <w:rFonts w:ascii="Arial" w:hAnsi="Arial" w:cs="Arial"/>
          <w:sz w:val="24"/>
          <w:szCs w:val="24"/>
        </w:rPr>
        <w:t>Figure 4(a) in the main text.</w:t>
      </w:r>
      <w:r w:rsidR="00A63BF2">
        <w:rPr>
          <w:rFonts w:ascii="Arial" w:hAnsi="Arial" w:cs="Arial"/>
          <w:sz w:val="24"/>
          <w:szCs w:val="24"/>
        </w:rPr>
        <w:t xml:space="preserve"> Figure S3 shows that </w:t>
      </w:r>
      <w:r w:rsidR="008711CE">
        <w:rPr>
          <w:rFonts w:ascii="Arial" w:hAnsi="Arial" w:cs="Arial"/>
          <w:sz w:val="24"/>
          <w:szCs w:val="24"/>
        </w:rPr>
        <w:t xml:space="preserve">the elliptical shapes result in a small deviation from the </w:t>
      </w:r>
      <w:r w:rsidR="00466700">
        <w:rPr>
          <w:rFonts w:ascii="Arial" w:hAnsi="Arial" w:cs="Arial"/>
          <w:sz w:val="24"/>
          <w:szCs w:val="24"/>
        </w:rPr>
        <w:t xml:space="preserve">circular case, which </w:t>
      </w:r>
      <w:r w:rsidR="00607290">
        <w:rPr>
          <w:rFonts w:ascii="Arial" w:hAnsi="Arial" w:cs="Arial"/>
          <w:sz w:val="24"/>
          <w:szCs w:val="24"/>
        </w:rPr>
        <w:t xml:space="preserve">might </w:t>
      </w:r>
      <w:r w:rsidR="00C31D18" w:rsidRPr="00C31D18">
        <w:rPr>
          <w:rFonts w:ascii="Arial" w:hAnsi="Arial" w:cs="Arial"/>
          <w:sz w:val="24"/>
          <w:szCs w:val="24"/>
        </w:rPr>
        <w:t>account for a fraction of the experimental error.</w:t>
      </w:r>
    </w:p>
    <w:sectPr w:rsidR="001E640B" w:rsidRPr="00B031E3" w:rsidSect="00861F75">
      <w:footerReference w:type="even" r:id="rId14"/>
      <w:footerReference w:type="default" r:id="rId15"/>
      <w:pgSz w:w="11906" w:h="16838"/>
      <w:pgMar w:top="1701" w:right="1440" w:bottom="1440" w:left="1440" w:header="851" w:footer="992" w:gutter="0"/>
      <w:pgNumType w:start="0" w:chapSep="enDash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9476F" w14:textId="77777777" w:rsidR="001676AB" w:rsidRDefault="001676AB" w:rsidP="00687E7F">
      <w:pPr>
        <w:spacing w:after="0" w:line="240" w:lineRule="auto"/>
      </w:pPr>
      <w:r>
        <w:separator/>
      </w:r>
    </w:p>
  </w:endnote>
  <w:endnote w:type="continuationSeparator" w:id="0">
    <w:p w14:paraId="53DBB0FB" w14:textId="77777777" w:rsidR="001676AB" w:rsidRDefault="001676AB" w:rsidP="00687E7F">
      <w:pPr>
        <w:spacing w:after="0" w:line="240" w:lineRule="auto"/>
      </w:pPr>
      <w:r>
        <w:continuationSeparator/>
      </w:r>
    </w:p>
  </w:endnote>
  <w:endnote w:type="continuationNotice" w:id="1">
    <w:p w14:paraId="5565813A" w14:textId="77777777" w:rsidR="001676AB" w:rsidRDefault="001676A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933320403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536CCD8D" w14:textId="4A9462C8" w:rsidR="00F507DF" w:rsidRDefault="00F507DF" w:rsidP="00185E0B">
        <w:pPr>
          <w:pStyle w:val="a4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3747B560" w14:textId="77777777" w:rsidR="00F507DF" w:rsidRDefault="00F507DF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687480812"/>
      <w:docPartObj>
        <w:docPartGallery w:val="Page Numbers (Bottom of Page)"/>
        <w:docPartUnique/>
      </w:docPartObj>
    </w:sdtPr>
    <w:sdtEndPr>
      <w:rPr>
        <w:rStyle w:val="a9"/>
      </w:rPr>
    </w:sdtEndPr>
    <w:sdtContent>
      <w:p w14:paraId="475C2F3D" w14:textId="3622B5F5" w:rsidR="00F507DF" w:rsidRDefault="00F507DF" w:rsidP="00185E0B">
        <w:pPr>
          <w:pStyle w:val="a4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2</w:t>
        </w:r>
        <w:r>
          <w:rPr>
            <w:rStyle w:val="a9"/>
          </w:rPr>
          <w:fldChar w:fldCharType="end"/>
        </w:r>
      </w:p>
    </w:sdtContent>
  </w:sdt>
  <w:p w14:paraId="5F9E7AA0" w14:textId="699F8C4C" w:rsidR="00F507DF" w:rsidRPr="008D2C07" w:rsidRDefault="00F507DF" w:rsidP="0088318A">
    <w:pPr>
      <w:pStyle w:val="a4"/>
      <w:rPr>
        <w:rFonts w:ascii="Times New Roman" w:hAnsi="Times New Roman" w:cs="Times New Roman"/>
        <w:sz w:val="24"/>
        <w:szCs w:val="3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E10F6" w14:textId="77777777" w:rsidR="001676AB" w:rsidRDefault="001676AB" w:rsidP="00687E7F">
      <w:pPr>
        <w:spacing w:after="0" w:line="240" w:lineRule="auto"/>
      </w:pPr>
      <w:r>
        <w:separator/>
      </w:r>
    </w:p>
  </w:footnote>
  <w:footnote w:type="continuationSeparator" w:id="0">
    <w:p w14:paraId="040556B9" w14:textId="77777777" w:rsidR="001676AB" w:rsidRDefault="001676AB" w:rsidP="00687E7F">
      <w:pPr>
        <w:spacing w:after="0" w:line="240" w:lineRule="auto"/>
      </w:pPr>
      <w:r>
        <w:continuationSeparator/>
      </w:r>
    </w:p>
  </w:footnote>
  <w:footnote w:type="continuationNotice" w:id="1">
    <w:p w14:paraId="3D3BF9D9" w14:textId="77777777" w:rsidR="001676AB" w:rsidRDefault="001676A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60A2"/>
    <w:multiLevelType w:val="hybridMultilevel"/>
    <w:tmpl w:val="99945EC4"/>
    <w:lvl w:ilvl="0" w:tplc="F3CA557A">
      <w:start w:val="4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5BB03E9"/>
    <w:multiLevelType w:val="hybridMultilevel"/>
    <w:tmpl w:val="114AA8D4"/>
    <w:lvl w:ilvl="0" w:tplc="50ECF3F8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sz w:val="2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B864024"/>
    <w:multiLevelType w:val="hybridMultilevel"/>
    <w:tmpl w:val="E79E389C"/>
    <w:lvl w:ilvl="0" w:tplc="0022908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DA825E3"/>
    <w:multiLevelType w:val="hybridMultilevel"/>
    <w:tmpl w:val="82160516"/>
    <w:lvl w:ilvl="0" w:tplc="4260BCF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75443EE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5" w15:restartNumberingAfterBreak="0">
    <w:nsid w:val="4B912B64"/>
    <w:multiLevelType w:val="hybridMultilevel"/>
    <w:tmpl w:val="B694BB38"/>
    <w:lvl w:ilvl="0" w:tplc="4D6A42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C6B5A39"/>
    <w:multiLevelType w:val="hybridMultilevel"/>
    <w:tmpl w:val="1C740920"/>
    <w:lvl w:ilvl="0" w:tplc="FCCE3412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C307550"/>
    <w:multiLevelType w:val="hybridMultilevel"/>
    <w:tmpl w:val="0F348DA0"/>
    <w:lvl w:ilvl="0" w:tplc="66DA40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3FD2395"/>
    <w:multiLevelType w:val="hybridMultilevel"/>
    <w:tmpl w:val="0AF6F112"/>
    <w:lvl w:ilvl="0" w:tplc="001ECC4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4" w:hanging="400"/>
      </w:pPr>
    </w:lvl>
    <w:lvl w:ilvl="2" w:tplc="0409001B" w:tentative="1">
      <w:start w:val="1"/>
      <w:numFmt w:val="lowerRoman"/>
      <w:lvlText w:val="%3."/>
      <w:lvlJc w:val="right"/>
      <w:pPr>
        <w:ind w:left="1484" w:hanging="400"/>
      </w:pPr>
    </w:lvl>
    <w:lvl w:ilvl="3" w:tplc="0409000F" w:tentative="1">
      <w:start w:val="1"/>
      <w:numFmt w:val="decimal"/>
      <w:lvlText w:val="%4."/>
      <w:lvlJc w:val="left"/>
      <w:pPr>
        <w:ind w:left="1884" w:hanging="400"/>
      </w:pPr>
    </w:lvl>
    <w:lvl w:ilvl="4" w:tplc="04090019" w:tentative="1">
      <w:start w:val="1"/>
      <w:numFmt w:val="upperLetter"/>
      <w:lvlText w:val="%5."/>
      <w:lvlJc w:val="left"/>
      <w:pPr>
        <w:ind w:left="2284" w:hanging="400"/>
      </w:pPr>
    </w:lvl>
    <w:lvl w:ilvl="5" w:tplc="0409001B" w:tentative="1">
      <w:start w:val="1"/>
      <w:numFmt w:val="lowerRoman"/>
      <w:lvlText w:val="%6."/>
      <w:lvlJc w:val="right"/>
      <w:pPr>
        <w:ind w:left="2684" w:hanging="400"/>
      </w:pPr>
    </w:lvl>
    <w:lvl w:ilvl="6" w:tplc="0409000F" w:tentative="1">
      <w:start w:val="1"/>
      <w:numFmt w:val="decimal"/>
      <w:lvlText w:val="%7."/>
      <w:lvlJc w:val="left"/>
      <w:pPr>
        <w:ind w:left="3084" w:hanging="400"/>
      </w:pPr>
    </w:lvl>
    <w:lvl w:ilvl="7" w:tplc="04090019" w:tentative="1">
      <w:start w:val="1"/>
      <w:numFmt w:val="upperLetter"/>
      <w:lvlText w:val="%8."/>
      <w:lvlJc w:val="left"/>
      <w:pPr>
        <w:ind w:left="3484" w:hanging="400"/>
      </w:pPr>
    </w:lvl>
    <w:lvl w:ilvl="8" w:tplc="0409001B" w:tentative="1">
      <w:start w:val="1"/>
      <w:numFmt w:val="lowerRoman"/>
      <w:lvlText w:val="%9."/>
      <w:lvlJc w:val="right"/>
      <w:pPr>
        <w:ind w:left="3884" w:hanging="400"/>
      </w:pPr>
    </w:lvl>
  </w:abstractNum>
  <w:abstractNum w:abstractNumId="9" w15:restartNumberingAfterBreak="0">
    <w:nsid w:val="77222231"/>
    <w:multiLevelType w:val="hybridMultilevel"/>
    <w:tmpl w:val="4BD0CFC8"/>
    <w:lvl w:ilvl="0" w:tplc="2B5CB690">
      <w:start w:val="3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59016923">
    <w:abstractNumId w:val="1"/>
  </w:num>
  <w:num w:numId="2" w16cid:durableId="1097095010">
    <w:abstractNumId w:val="8"/>
  </w:num>
  <w:num w:numId="3" w16cid:durableId="2106341722">
    <w:abstractNumId w:val="4"/>
  </w:num>
  <w:num w:numId="4" w16cid:durableId="664434267">
    <w:abstractNumId w:val="7"/>
  </w:num>
  <w:num w:numId="5" w16cid:durableId="468019043">
    <w:abstractNumId w:val="3"/>
  </w:num>
  <w:num w:numId="6" w16cid:durableId="1053429522">
    <w:abstractNumId w:val="2"/>
  </w:num>
  <w:num w:numId="7" w16cid:durableId="292105256">
    <w:abstractNumId w:val="5"/>
  </w:num>
  <w:num w:numId="8" w16cid:durableId="852651565">
    <w:abstractNumId w:val="9"/>
  </w:num>
  <w:num w:numId="9" w16cid:durableId="881401168">
    <w:abstractNumId w:val="0"/>
  </w:num>
  <w:num w:numId="10" w16cid:durableId="14977710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Physic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z9xvtvsewdsuedfv152rpfvf09x95savww&quot;&gt;My EndNote Library&lt;record-ids&gt;&lt;item&gt;24&lt;/item&gt;&lt;item&gt;25&lt;/item&gt;&lt;item&gt;26&lt;/item&gt;&lt;item&gt;27&lt;/item&gt;&lt;/record-ids&gt;&lt;/item&gt;&lt;/Libraries&gt;"/>
  </w:docVars>
  <w:rsids>
    <w:rsidRoot w:val="00887C01"/>
    <w:rsid w:val="00000B45"/>
    <w:rsid w:val="00001774"/>
    <w:rsid w:val="00002AC1"/>
    <w:rsid w:val="00003E65"/>
    <w:rsid w:val="00005264"/>
    <w:rsid w:val="000054E5"/>
    <w:rsid w:val="00007803"/>
    <w:rsid w:val="0001113E"/>
    <w:rsid w:val="000136DB"/>
    <w:rsid w:val="000146F0"/>
    <w:rsid w:val="0001609C"/>
    <w:rsid w:val="00016263"/>
    <w:rsid w:val="000165D7"/>
    <w:rsid w:val="00017299"/>
    <w:rsid w:val="00021677"/>
    <w:rsid w:val="00022C01"/>
    <w:rsid w:val="00023CD7"/>
    <w:rsid w:val="00025244"/>
    <w:rsid w:val="000271FB"/>
    <w:rsid w:val="000304C5"/>
    <w:rsid w:val="00031323"/>
    <w:rsid w:val="00032D09"/>
    <w:rsid w:val="00033385"/>
    <w:rsid w:val="00034501"/>
    <w:rsid w:val="00040CFC"/>
    <w:rsid w:val="0004180E"/>
    <w:rsid w:val="000425C2"/>
    <w:rsid w:val="00044C19"/>
    <w:rsid w:val="00046F46"/>
    <w:rsid w:val="000510B2"/>
    <w:rsid w:val="00052BAE"/>
    <w:rsid w:val="00052BDD"/>
    <w:rsid w:val="000534C2"/>
    <w:rsid w:val="00053DBA"/>
    <w:rsid w:val="00054761"/>
    <w:rsid w:val="000551EF"/>
    <w:rsid w:val="00056CDA"/>
    <w:rsid w:val="00057117"/>
    <w:rsid w:val="00065F00"/>
    <w:rsid w:val="00066D96"/>
    <w:rsid w:val="000707F0"/>
    <w:rsid w:val="00071DE4"/>
    <w:rsid w:val="000729CD"/>
    <w:rsid w:val="00080D6F"/>
    <w:rsid w:val="000821AC"/>
    <w:rsid w:val="00084A12"/>
    <w:rsid w:val="00084D2A"/>
    <w:rsid w:val="00085D28"/>
    <w:rsid w:val="00085FAE"/>
    <w:rsid w:val="000877C6"/>
    <w:rsid w:val="00090FA7"/>
    <w:rsid w:val="00091993"/>
    <w:rsid w:val="00091D04"/>
    <w:rsid w:val="000950A2"/>
    <w:rsid w:val="000977CD"/>
    <w:rsid w:val="000A07F1"/>
    <w:rsid w:val="000A3295"/>
    <w:rsid w:val="000A3AD6"/>
    <w:rsid w:val="000A667B"/>
    <w:rsid w:val="000A714C"/>
    <w:rsid w:val="000A78F4"/>
    <w:rsid w:val="000B0065"/>
    <w:rsid w:val="000B1151"/>
    <w:rsid w:val="000B1B57"/>
    <w:rsid w:val="000B1BA8"/>
    <w:rsid w:val="000B3888"/>
    <w:rsid w:val="000B4292"/>
    <w:rsid w:val="000B5B45"/>
    <w:rsid w:val="000B7491"/>
    <w:rsid w:val="000C0384"/>
    <w:rsid w:val="000C4C2C"/>
    <w:rsid w:val="000C5DE6"/>
    <w:rsid w:val="000C6E85"/>
    <w:rsid w:val="000C70EE"/>
    <w:rsid w:val="000C72C2"/>
    <w:rsid w:val="000C7FC5"/>
    <w:rsid w:val="000D128F"/>
    <w:rsid w:val="000D15B9"/>
    <w:rsid w:val="000D2180"/>
    <w:rsid w:val="000D2711"/>
    <w:rsid w:val="000D2A20"/>
    <w:rsid w:val="000D2E63"/>
    <w:rsid w:val="000D4455"/>
    <w:rsid w:val="000D45E6"/>
    <w:rsid w:val="000D5C82"/>
    <w:rsid w:val="000D66E8"/>
    <w:rsid w:val="000D68DA"/>
    <w:rsid w:val="000E03FC"/>
    <w:rsid w:val="000E2833"/>
    <w:rsid w:val="000E4CAD"/>
    <w:rsid w:val="000E7ECD"/>
    <w:rsid w:val="000F00F3"/>
    <w:rsid w:val="000F02E2"/>
    <w:rsid w:val="000F379C"/>
    <w:rsid w:val="000F48F3"/>
    <w:rsid w:val="000F786A"/>
    <w:rsid w:val="000F790A"/>
    <w:rsid w:val="001009FE"/>
    <w:rsid w:val="00101BAD"/>
    <w:rsid w:val="00102565"/>
    <w:rsid w:val="00102CF4"/>
    <w:rsid w:val="001030BC"/>
    <w:rsid w:val="0010471F"/>
    <w:rsid w:val="0010495D"/>
    <w:rsid w:val="00106969"/>
    <w:rsid w:val="00107A06"/>
    <w:rsid w:val="00110288"/>
    <w:rsid w:val="00110892"/>
    <w:rsid w:val="00111ACB"/>
    <w:rsid w:val="00117B0C"/>
    <w:rsid w:val="00120727"/>
    <w:rsid w:val="0012235D"/>
    <w:rsid w:val="0012762E"/>
    <w:rsid w:val="0013707E"/>
    <w:rsid w:val="00137AAA"/>
    <w:rsid w:val="00137EE7"/>
    <w:rsid w:val="00141827"/>
    <w:rsid w:val="0014605D"/>
    <w:rsid w:val="00151AA0"/>
    <w:rsid w:val="001520A3"/>
    <w:rsid w:val="0015488D"/>
    <w:rsid w:val="0015498F"/>
    <w:rsid w:val="00154E0C"/>
    <w:rsid w:val="0015525B"/>
    <w:rsid w:val="0015792E"/>
    <w:rsid w:val="00160CE7"/>
    <w:rsid w:val="001610AA"/>
    <w:rsid w:val="00162C37"/>
    <w:rsid w:val="00163659"/>
    <w:rsid w:val="00163C2C"/>
    <w:rsid w:val="0016569E"/>
    <w:rsid w:val="0016649A"/>
    <w:rsid w:val="00166AC9"/>
    <w:rsid w:val="00166E36"/>
    <w:rsid w:val="001676AB"/>
    <w:rsid w:val="001716C7"/>
    <w:rsid w:val="001725CA"/>
    <w:rsid w:val="00176067"/>
    <w:rsid w:val="00176D04"/>
    <w:rsid w:val="001773F3"/>
    <w:rsid w:val="00182007"/>
    <w:rsid w:val="00182324"/>
    <w:rsid w:val="001829FB"/>
    <w:rsid w:val="00182BA8"/>
    <w:rsid w:val="00185E0B"/>
    <w:rsid w:val="00186D89"/>
    <w:rsid w:val="001955BB"/>
    <w:rsid w:val="001956DD"/>
    <w:rsid w:val="00196130"/>
    <w:rsid w:val="001967CF"/>
    <w:rsid w:val="00196D00"/>
    <w:rsid w:val="00197505"/>
    <w:rsid w:val="001978F2"/>
    <w:rsid w:val="00197B69"/>
    <w:rsid w:val="00197C4C"/>
    <w:rsid w:val="001A1312"/>
    <w:rsid w:val="001A3002"/>
    <w:rsid w:val="001A3EC1"/>
    <w:rsid w:val="001A5123"/>
    <w:rsid w:val="001A59AB"/>
    <w:rsid w:val="001A7222"/>
    <w:rsid w:val="001B0252"/>
    <w:rsid w:val="001B0449"/>
    <w:rsid w:val="001B1D14"/>
    <w:rsid w:val="001B2FE7"/>
    <w:rsid w:val="001B3171"/>
    <w:rsid w:val="001B364F"/>
    <w:rsid w:val="001B365A"/>
    <w:rsid w:val="001B4946"/>
    <w:rsid w:val="001B619D"/>
    <w:rsid w:val="001C12B2"/>
    <w:rsid w:val="001C1457"/>
    <w:rsid w:val="001C1776"/>
    <w:rsid w:val="001C2988"/>
    <w:rsid w:val="001C45B9"/>
    <w:rsid w:val="001C62C0"/>
    <w:rsid w:val="001C77F2"/>
    <w:rsid w:val="001D100B"/>
    <w:rsid w:val="001D1537"/>
    <w:rsid w:val="001D255B"/>
    <w:rsid w:val="001D2A98"/>
    <w:rsid w:val="001D3902"/>
    <w:rsid w:val="001D437D"/>
    <w:rsid w:val="001E4B89"/>
    <w:rsid w:val="001E56A5"/>
    <w:rsid w:val="001E640B"/>
    <w:rsid w:val="001E7A32"/>
    <w:rsid w:val="001F01D6"/>
    <w:rsid w:val="001F17C9"/>
    <w:rsid w:val="001F2ED1"/>
    <w:rsid w:val="001F39C0"/>
    <w:rsid w:val="001F3ABB"/>
    <w:rsid w:val="001F5569"/>
    <w:rsid w:val="001F62AF"/>
    <w:rsid w:val="002008DD"/>
    <w:rsid w:val="0020115A"/>
    <w:rsid w:val="00201DD1"/>
    <w:rsid w:val="00203DAD"/>
    <w:rsid w:val="00204C70"/>
    <w:rsid w:val="002075CB"/>
    <w:rsid w:val="002132BE"/>
    <w:rsid w:val="002135DE"/>
    <w:rsid w:val="002138E5"/>
    <w:rsid w:val="002142A8"/>
    <w:rsid w:val="00217826"/>
    <w:rsid w:val="00220B26"/>
    <w:rsid w:val="00230B30"/>
    <w:rsid w:val="002322AB"/>
    <w:rsid w:val="0023341D"/>
    <w:rsid w:val="00234E9D"/>
    <w:rsid w:val="0023510A"/>
    <w:rsid w:val="0023544A"/>
    <w:rsid w:val="00241696"/>
    <w:rsid w:val="00242A5E"/>
    <w:rsid w:val="00243A35"/>
    <w:rsid w:val="00243B43"/>
    <w:rsid w:val="00247283"/>
    <w:rsid w:val="002478A7"/>
    <w:rsid w:val="002504D8"/>
    <w:rsid w:val="0025112A"/>
    <w:rsid w:val="00253584"/>
    <w:rsid w:val="00254B5E"/>
    <w:rsid w:val="00254D21"/>
    <w:rsid w:val="002558AA"/>
    <w:rsid w:val="00255E86"/>
    <w:rsid w:val="00256A62"/>
    <w:rsid w:val="0026202B"/>
    <w:rsid w:val="0026361D"/>
    <w:rsid w:val="00264B32"/>
    <w:rsid w:val="002659AA"/>
    <w:rsid w:val="00266769"/>
    <w:rsid w:val="002713E3"/>
    <w:rsid w:val="002725EE"/>
    <w:rsid w:val="002732C1"/>
    <w:rsid w:val="00274C73"/>
    <w:rsid w:val="00275937"/>
    <w:rsid w:val="00277E8D"/>
    <w:rsid w:val="0028070B"/>
    <w:rsid w:val="00281C4F"/>
    <w:rsid w:val="002871B7"/>
    <w:rsid w:val="00287CBB"/>
    <w:rsid w:val="0029183C"/>
    <w:rsid w:val="00293B19"/>
    <w:rsid w:val="00295470"/>
    <w:rsid w:val="00296999"/>
    <w:rsid w:val="002A25CF"/>
    <w:rsid w:val="002A50DB"/>
    <w:rsid w:val="002A50DF"/>
    <w:rsid w:val="002B0A98"/>
    <w:rsid w:val="002B0E0D"/>
    <w:rsid w:val="002B156C"/>
    <w:rsid w:val="002B3672"/>
    <w:rsid w:val="002B4C9F"/>
    <w:rsid w:val="002B58E7"/>
    <w:rsid w:val="002B5B61"/>
    <w:rsid w:val="002B5BD3"/>
    <w:rsid w:val="002B6D2C"/>
    <w:rsid w:val="002B7350"/>
    <w:rsid w:val="002C02F5"/>
    <w:rsid w:val="002C0319"/>
    <w:rsid w:val="002C0ACB"/>
    <w:rsid w:val="002C2FBE"/>
    <w:rsid w:val="002C30E6"/>
    <w:rsid w:val="002C6B77"/>
    <w:rsid w:val="002C6CE6"/>
    <w:rsid w:val="002D022A"/>
    <w:rsid w:val="002D0C06"/>
    <w:rsid w:val="002D2E7A"/>
    <w:rsid w:val="002D31F1"/>
    <w:rsid w:val="002E1348"/>
    <w:rsid w:val="002E1FAF"/>
    <w:rsid w:val="002E2B07"/>
    <w:rsid w:val="002E6F35"/>
    <w:rsid w:val="002E78F4"/>
    <w:rsid w:val="002F03F3"/>
    <w:rsid w:val="002F246E"/>
    <w:rsid w:val="002F27D1"/>
    <w:rsid w:val="002F2D01"/>
    <w:rsid w:val="002F315A"/>
    <w:rsid w:val="002F56C8"/>
    <w:rsid w:val="00302622"/>
    <w:rsid w:val="00302EAA"/>
    <w:rsid w:val="0030665F"/>
    <w:rsid w:val="003113C6"/>
    <w:rsid w:val="003119B3"/>
    <w:rsid w:val="00311C94"/>
    <w:rsid w:val="00313A02"/>
    <w:rsid w:val="00313A42"/>
    <w:rsid w:val="0031413C"/>
    <w:rsid w:val="0031556D"/>
    <w:rsid w:val="00315927"/>
    <w:rsid w:val="003170DA"/>
    <w:rsid w:val="003205EE"/>
    <w:rsid w:val="003211E7"/>
    <w:rsid w:val="0032234D"/>
    <w:rsid w:val="003225AA"/>
    <w:rsid w:val="00325961"/>
    <w:rsid w:val="00326DF5"/>
    <w:rsid w:val="003276B9"/>
    <w:rsid w:val="00327B49"/>
    <w:rsid w:val="00327B4F"/>
    <w:rsid w:val="00327B70"/>
    <w:rsid w:val="003312D7"/>
    <w:rsid w:val="003323AC"/>
    <w:rsid w:val="00337E11"/>
    <w:rsid w:val="00344A20"/>
    <w:rsid w:val="0034679E"/>
    <w:rsid w:val="00347017"/>
    <w:rsid w:val="003476CB"/>
    <w:rsid w:val="00347877"/>
    <w:rsid w:val="00347A28"/>
    <w:rsid w:val="0035036B"/>
    <w:rsid w:val="0035182F"/>
    <w:rsid w:val="003523FF"/>
    <w:rsid w:val="00352B18"/>
    <w:rsid w:val="00354EEC"/>
    <w:rsid w:val="00355B49"/>
    <w:rsid w:val="0035783A"/>
    <w:rsid w:val="00357F81"/>
    <w:rsid w:val="003601D5"/>
    <w:rsid w:val="003619A2"/>
    <w:rsid w:val="003646FB"/>
    <w:rsid w:val="0036756C"/>
    <w:rsid w:val="003710EA"/>
    <w:rsid w:val="00371899"/>
    <w:rsid w:val="00371A05"/>
    <w:rsid w:val="00371F88"/>
    <w:rsid w:val="003732D9"/>
    <w:rsid w:val="00373444"/>
    <w:rsid w:val="00373B15"/>
    <w:rsid w:val="00374854"/>
    <w:rsid w:val="003753D4"/>
    <w:rsid w:val="00376A4C"/>
    <w:rsid w:val="00377BAC"/>
    <w:rsid w:val="003816B4"/>
    <w:rsid w:val="00382B2D"/>
    <w:rsid w:val="00382CE6"/>
    <w:rsid w:val="0038428A"/>
    <w:rsid w:val="003851A5"/>
    <w:rsid w:val="003854CB"/>
    <w:rsid w:val="00386A9E"/>
    <w:rsid w:val="0039451E"/>
    <w:rsid w:val="003A1174"/>
    <w:rsid w:val="003A32A2"/>
    <w:rsid w:val="003A5075"/>
    <w:rsid w:val="003A51B7"/>
    <w:rsid w:val="003A6BA1"/>
    <w:rsid w:val="003A7391"/>
    <w:rsid w:val="003B0F22"/>
    <w:rsid w:val="003B170E"/>
    <w:rsid w:val="003B1A06"/>
    <w:rsid w:val="003B364F"/>
    <w:rsid w:val="003B39C1"/>
    <w:rsid w:val="003B4B19"/>
    <w:rsid w:val="003B628A"/>
    <w:rsid w:val="003B711A"/>
    <w:rsid w:val="003B75BF"/>
    <w:rsid w:val="003B7B64"/>
    <w:rsid w:val="003C0E8D"/>
    <w:rsid w:val="003C39EE"/>
    <w:rsid w:val="003C420F"/>
    <w:rsid w:val="003C5194"/>
    <w:rsid w:val="003D1406"/>
    <w:rsid w:val="003D3984"/>
    <w:rsid w:val="003D3E7C"/>
    <w:rsid w:val="003D44EF"/>
    <w:rsid w:val="003D55AB"/>
    <w:rsid w:val="003D5913"/>
    <w:rsid w:val="003D5E38"/>
    <w:rsid w:val="003E0EBF"/>
    <w:rsid w:val="003E1228"/>
    <w:rsid w:val="003E1493"/>
    <w:rsid w:val="003E18E3"/>
    <w:rsid w:val="003E4BC7"/>
    <w:rsid w:val="003E5040"/>
    <w:rsid w:val="003E7E26"/>
    <w:rsid w:val="003F0E5B"/>
    <w:rsid w:val="003F3A66"/>
    <w:rsid w:val="003F536C"/>
    <w:rsid w:val="003F7B24"/>
    <w:rsid w:val="00400D8B"/>
    <w:rsid w:val="00405F16"/>
    <w:rsid w:val="004102FF"/>
    <w:rsid w:val="004105B1"/>
    <w:rsid w:val="00414433"/>
    <w:rsid w:val="00414AE9"/>
    <w:rsid w:val="00417264"/>
    <w:rsid w:val="00421039"/>
    <w:rsid w:val="00421DA0"/>
    <w:rsid w:val="00422265"/>
    <w:rsid w:val="0042349B"/>
    <w:rsid w:val="00424C5A"/>
    <w:rsid w:val="00425E2C"/>
    <w:rsid w:val="00426F5D"/>
    <w:rsid w:val="004316BC"/>
    <w:rsid w:val="004326A4"/>
    <w:rsid w:val="00435880"/>
    <w:rsid w:val="004363FA"/>
    <w:rsid w:val="004366FA"/>
    <w:rsid w:val="00437DA1"/>
    <w:rsid w:val="004401B0"/>
    <w:rsid w:val="004405EB"/>
    <w:rsid w:val="00440BD1"/>
    <w:rsid w:val="00440D9B"/>
    <w:rsid w:val="00443D84"/>
    <w:rsid w:val="00445818"/>
    <w:rsid w:val="00446A0D"/>
    <w:rsid w:val="0045439D"/>
    <w:rsid w:val="004543E0"/>
    <w:rsid w:val="004615D3"/>
    <w:rsid w:val="0046230A"/>
    <w:rsid w:val="00463DE6"/>
    <w:rsid w:val="00464974"/>
    <w:rsid w:val="00466700"/>
    <w:rsid w:val="00467622"/>
    <w:rsid w:val="0047070F"/>
    <w:rsid w:val="00470CDC"/>
    <w:rsid w:val="00470D0C"/>
    <w:rsid w:val="00471D14"/>
    <w:rsid w:val="00472335"/>
    <w:rsid w:val="00473343"/>
    <w:rsid w:val="00475B1B"/>
    <w:rsid w:val="00482C54"/>
    <w:rsid w:val="004831C5"/>
    <w:rsid w:val="0049215D"/>
    <w:rsid w:val="00497983"/>
    <w:rsid w:val="00497E46"/>
    <w:rsid w:val="00497E7E"/>
    <w:rsid w:val="004A2DE3"/>
    <w:rsid w:val="004A3920"/>
    <w:rsid w:val="004A3ADB"/>
    <w:rsid w:val="004A7A92"/>
    <w:rsid w:val="004A7AC7"/>
    <w:rsid w:val="004B3344"/>
    <w:rsid w:val="004B7C41"/>
    <w:rsid w:val="004C24E1"/>
    <w:rsid w:val="004C6C65"/>
    <w:rsid w:val="004D0A74"/>
    <w:rsid w:val="004D14EF"/>
    <w:rsid w:val="004E1D40"/>
    <w:rsid w:val="004E5526"/>
    <w:rsid w:val="004E6B3A"/>
    <w:rsid w:val="004E7204"/>
    <w:rsid w:val="004E7B8E"/>
    <w:rsid w:val="004F128A"/>
    <w:rsid w:val="004F2A12"/>
    <w:rsid w:val="004F2CB7"/>
    <w:rsid w:val="004F6E74"/>
    <w:rsid w:val="005002D1"/>
    <w:rsid w:val="00502FB0"/>
    <w:rsid w:val="005037B6"/>
    <w:rsid w:val="00504B5B"/>
    <w:rsid w:val="00506045"/>
    <w:rsid w:val="00510759"/>
    <w:rsid w:val="00511924"/>
    <w:rsid w:val="00511EB1"/>
    <w:rsid w:val="00512F80"/>
    <w:rsid w:val="00513E31"/>
    <w:rsid w:val="00514BCF"/>
    <w:rsid w:val="005208CD"/>
    <w:rsid w:val="00521767"/>
    <w:rsid w:val="00521F14"/>
    <w:rsid w:val="0052426E"/>
    <w:rsid w:val="0052564A"/>
    <w:rsid w:val="0052567F"/>
    <w:rsid w:val="00525970"/>
    <w:rsid w:val="0053256B"/>
    <w:rsid w:val="00532F01"/>
    <w:rsid w:val="005348FD"/>
    <w:rsid w:val="00536761"/>
    <w:rsid w:val="00537EE9"/>
    <w:rsid w:val="00540596"/>
    <w:rsid w:val="005416B6"/>
    <w:rsid w:val="00541BC9"/>
    <w:rsid w:val="00543F68"/>
    <w:rsid w:val="005442D0"/>
    <w:rsid w:val="005468FD"/>
    <w:rsid w:val="00546B1F"/>
    <w:rsid w:val="0054790E"/>
    <w:rsid w:val="00547B5B"/>
    <w:rsid w:val="0055096C"/>
    <w:rsid w:val="005525D8"/>
    <w:rsid w:val="00553DC8"/>
    <w:rsid w:val="005549DA"/>
    <w:rsid w:val="00554CAA"/>
    <w:rsid w:val="00560C08"/>
    <w:rsid w:val="005617B6"/>
    <w:rsid w:val="00562614"/>
    <w:rsid w:val="00562A9A"/>
    <w:rsid w:val="005634B5"/>
    <w:rsid w:val="00565057"/>
    <w:rsid w:val="005654EB"/>
    <w:rsid w:val="0056595D"/>
    <w:rsid w:val="00566BAE"/>
    <w:rsid w:val="00571A92"/>
    <w:rsid w:val="005722AC"/>
    <w:rsid w:val="0057258A"/>
    <w:rsid w:val="005729A4"/>
    <w:rsid w:val="005737E6"/>
    <w:rsid w:val="00573B51"/>
    <w:rsid w:val="00574EC9"/>
    <w:rsid w:val="00576B1D"/>
    <w:rsid w:val="005774BB"/>
    <w:rsid w:val="00577EE9"/>
    <w:rsid w:val="00582BCB"/>
    <w:rsid w:val="005853B5"/>
    <w:rsid w:val="00586478"/>
    <w:rsid w:val="00587F15"/>
    <w:rsid w:val="005908DE"/>
    <w:rsid w:val="00592219"/>
    <w:rsid w:val="00592379"/>
    <w:rsid w:val="00593A91"/>
    <w:rsid w:val="00593CFA"/>
    <w:rsid w:val="0059490C"/>
    <w:rsid w:val="005955A7"/>
    <w:rsid w:val="005A0851"/>
    <w:rsid w:val="005A0DBC"/>
    <w:rsid w:val="005A0F47"/>
    <w:rsid w:val="005A18CE"/>
    <w:rsid w:val="005A19C9"/>
    <w:rsid w:val="005A1CD2"/>
    <w:rsid w:val="005A24CE"/>
    <w:rsid w:val="005A2635"/>
    <w:rsid w:val="005A275A"/>
    <w:rsid w:val="005A2C43"/>
    <w:rsid w:val="005A49BA"/>
    <w:rsid w:val="005A6FED"/>
    <w:rsid w:val="005B3D46"/>
    <w:rsid w:val="005B4B03"/>
    <w:rsid w:val="005B5146"/>
    <w:rsid w:val="005B5292"/>
    <w:rsid w:val="005B591D"/>
    <w:rsid w:val="005B6E6A"/>
    <w:rsid w:val="005B722A"/>
    <w:rsid w:val="005C3162"/>
    <w:rsid w:val="005C6021"/>
    <w:rsid w:val="005D57B0"/>
    <w:rsid w:val="005D5BBD"/>
    <w:rsid w:val="005D73ED"/>
    <w:rsid w:val="005E097C"/>
    <w:rsid w:val="005E26DF"/>
    <w:rsid w:val="005E4404"/>
    <w:rsid w:val="005E4E23"/>
    <w:rsid w:val="005E4FA2"/>
    <w:rsid w:val="005E77C2"/>
    <w:rsid w:val="005E793F"/>
    <w:rsid w:val="005F0298"/>
    <w:rsid w:val="005F0A21"/>
    <w:rsid w:val="005F0DEF"/>
    <w:rsid w:val="005F54E3"/>
    <w:rsid w:val="0060006C"/>
    <w:rsid w:val="00601857"/>
    <w:rsid w:val="006019B7"/>
    <w:rsid w:val="00602331"/>
    <w:rsid w:val="00602A5A"/>
    <w:rsid w:val="00604445"/>
    <w:rsid w:val="00604ADE"/>
    <w:rsid w:val="00605D7C"/>
    <w:rsid w:val="00606D1F"/>
    <w:rsid w:val="00607290"/>
    <w:rsid w:val="006072AC"/>
    <w:rsid w:val="00610718"/>
    <w:rsid w:val="006128BE"/>
    <w:rsid w:val="00613CC1"/>
    <w:rsid w:val="00616DE7"/>
    <w:rsid w:val="00617742"/>
    <w:rsid w:val="006213E5"/>
    <w:rsid w:val="0062411D"/>
    <w:rsid w:val="00624BFB"/>
    <w:rsid w:val="00626F55"/>
    <w:rsid w:val="00631BAB"/>
    <w:rsid w:val="0063209D"/>
    <w:rsid w:val="00632F83"/>
    <w:rsid w:val="006340CE"/>
    <w:rsid w:val="00634558"/>
    <w:rsid w:val="00634ABC"/>
    <w:rsid w:val="00635593"/>
    <w:rsid w:val="00636508"/>
    <w:rsid w:val="006373A4"/>
    <w:rsid w:val="00637D90"/>
    <w:rsid w:val="00641163"/>
    <w:rsid w:val="00641926"/>
    <w:rsid w:val="00641F19"/>
    <w:rsid w:val="006425A7"/>
    <w:rsid w:val="00643EB5"/>
    <w:rsid w:val="006440B3"/>
    <w:rsid w:val="006442A4"/>
    <w:rsid w:val="006455E0"/>
    <w:rsid w:val="00646DFA"/>
    <w:rsid w:val="00647B9F"/>
    <w:rsid w:val="00651A18"/>
    <w:rsid w:val="0065259F"/>
    <w:rsid w:val="00657A62"/>
    <w:rsid w:val="00660524"/>
    <w:rsid w:val="00661688"/>
    <w:rsid w:val="00662613"/>
    <w:rsid w:val="0066671B"/>
    <w:rsid w:val="006706FF"/>
    <w:rsid w:val="00670FAF"/>
    <w:rsid w:val="00671092"/>
    <w:rsid w:val="00671B48"/>
    <w:rsid w:val="00671C55"/>
    <w:rsid w:val="00672B8B"/>
    <w:rsid w:val="0067403A"/>
    <w:rsid w:val="00674A78"/>
    <w:rsid w:val="00674AAC"/>
    <w:rsid w:val="00675F60"/>
    <w:rsid w:val="00680045"/>
    <w:rsid w:val="00680BEA"/>
    <w:rsid w:val="0068368E"/>
    <w:rsid w:val="00684708"/>
    <w:rsid w:val="00685550"/>
    <w:rsid w:val="00687E7F"/>
    <w:rsid w:val="006909F0"/>
    <w:rsid w:val="00690E37"/>
    <w:rsid w:val="00692784"/>
    <w:rsid w:val="00693624"/>
    <w:rsid w:val="00695710"/>
    <w:rsid w:val="00696BD3"/>
    <w:rsid w:val="006A3B06"/>
    <w:rsid w:val="006A3FA6"/>
    <w:rsid w:val="006A48E3"/>
    <w:rsid w:val="006A6BB8"/>
    <w:rsid w:val="006B348B"/>
    <w:rsid w:val="006B667A"/>
    <w:rsid w:val="006B68B2"/>
    <w:rsid w:val="006C0903"/>
    <w:rsid w:val="006C09A5"/>
    <w:rsid w:val="006C23DB"/>
    <w:rsid w:val="006C3FF4"/>
    <w:rsid w:val="006C43E2"/>
    <w:rsid w:val="006D055F"/>
    <w:rsid w:val="006D238D"/>
    <w:rsid w:val="006D4EB5"/>
    <w:rsid w:val="006D4FE9"/>
    <w:rsid w:val="006D5FFB"/>
    <w:rsid w:val="006D6D48"/>
    <w:rsid w:val="006D6D4B"/>
    <w:rsid w:val="006E287F"/>
    <w:rsid w:val="006E704F"/>
    <w:rsid w:val="006E777F"/>
    <w:rsid w:val="006F1DCE"/>
    <w:rsid w:val="006F1E08"/>
    <w:rsid w:val="006F22B8"/>
    <w:rsid w:val="006F2D39"/>
    <w:rsid w:val="006F365A"/>
    <w:rsid w:val="006F3E37"/>
    <w:rsid w:val="006F4685"/>
    <w:rsid w:val="007018DE"/>
    <w:rsid w:val="0070532A"/>
    <w:rsid w:val="00706323"/>
    <w:rsid w:val="00713216"/>
    <w:rsid w:val="007135B8"/>
    <w:rsid w:val="0071386A"/>
    <w:rsid w:val="00714700"/>
    <w:rsid w:val="007171EC"/>
    <w:rsid w:val="0072071C"/>
    <w:rsid w:val="0072115F"/>
    <w:rsid w:val="00722217"/>
    <w:rsid w:val="007224CD"/>
    <w:rsid w:val="00726728"/>
    <w:rsid w:val="00727142"/>
    <w:rsid w:val="00727FB3"/>
    <w:rsid w:val="007319E6"/>
    <w:rsid w:val="007333CD"/>
    <w:rsid w:val="00734B9D"/>
    <w:rsid w:val="00735470"/>
    <w:rsid w:val="00741B5B"/>
    <w:rsid w:val="00745A72"/>
    <w:rsid w:val="007468C5"/>
    <w:rsid w:val="007477EA"/>
    <w:rsid w:val="00747B19"/>
    <w:rsid w:val="00747E75"/>
    <w:rsid w:val="007504C6"/>
    <w:rsid w:val="0075065C"/>
    <w:rsid w:val="0075187C"/>
    <w:rsid w:val="007520E3"/>
    <w:rsid w:val="00752DE9"/>
    <w:rsid w:val="00753CC5"/>
    <w:rsid w:val="00755A00"/>
    <w:rsid w:val="00760028"/>
    <w:rsid w:val="007600CD"/>
    <w:rsid w:val="00760764"/>
    <w:rsid w:val="00760C5E"/>
    <w:rsid w:val="00761855"/>
    <w:rsid w:val="00763577"/>
    <w:rsid w:val="00764200"/>
    <w:rsid w:val="00766770"/>
    <w:rsid w:val="007750B6"/>
    <w:rsid w:val="007762A0"/>
    <w:rsid w:val="0078107E"/>
    <w:rsid w:val="007829F0"/>
    <w:rsid w:val="007831DE"/>
    <w:rsid w:val="00787EB1"/>
    <w:rsid w:val="0079031D"/>
    <w:rsid w:val="007919C2"/>
    <w:rsid w:val="00792333"/>
    <w:rsid w:val="00792601"/>
    <w:rsid w:val="00793A7E"/>
    <w:rsid w:val="007941EA"/>
    <w:rsid w:val="007949A2"/>
    <w:rsid w:val="00794E2A"/>
    <w:rsid w:val="00794EA1"/>
    <w:rsid w:val="00796843"/>
    <w:rsid w:val="00796C40"/>
    <w:rsid w:val="007A0031"/>
    <w:rsid w:val="007A125A"/>
    <w:rsid w:val="007A223A"/>
    <w:rsid w:val="007A2C42"/>
    <w:rsid w:val="007A2FBA"/>
    <w:rsid w:val="007A4240"/>
    <w:rsid w:val="007A4ADF"/>
    <w:rsid w:val="007A4E89"/>
    <w:rsid w:val="007A68C6"/>
    <w:rsid w:val="007B0020"/>
    <w:rsid w:val="007B1556"/>
    <w:rsid w:val="007B2511"/>
    <w:rsid w:val="007B2CAA"/>
    <w:rsid w:val="007B3C87"/>
    <w:rsid w:val="007B5CC0"/>
    <w:rsid w:val="007B627C"/>
    <w:rsid w:val="007B6462"/>
    <w:rsid w:val="007C31AA"/>
    <w:rsid w:val="007C3F95"/>
    <w:rsid w:val="007C6259"/>
    <w:rsid w:val="007C62B7"/>
    <w:rsid w:val="007C6AEE"/>
    <w:rsid w:val="007C6FAA"/>
    <w:rsid w:val="007C754D"/>
    <w:rsid w:val="007D047B"/>
    <w:rsid w:val="007D6A20"/>
    <w:rsid w:val="007D73D4"/>
    <w:rsid w:val="007E0264"/>
    <w:rsid w:val="007E082A"/>
    <w:rsid w:val="007E1D08"/>
    <w:rsid w:val="007E1DEF"/>
    <w:rsid w:val="007E57AC"/>
    <w:rsid w:val="007E7A5E"/>
    <w:rsid w:val="007E7F76"/>
    <w:rsid w:val="007F2CFC"/>
    <w:rsid w:val="007F3F3F"/>
    <w:rsid w:val="007F4DA9"/>
    <w:rsid w:val="0080064B"/>
    <w:rsid w:val="008010E3"/>
    <w:rsid w:val="00804AEA"/>
    <w:rsid w:val="00805BED"/>
    <w:rsid w:val="00805F75"/>
    <w:rsid w:val="00807911"/>
    <w:rsid w:val="00814F4E"/>
    <w:rsid w:val="00822374"/>
    <w:rsid w:val="00833841"/>
    <w:rsid w:val="00837CC8"/>
    <w:rsid w:val="00840ECF"/>
    <w:rsid w:val="00844E43"/>
    <w:rsid w:val="00845916"/>
    <w:rsid w:val="00846D13"/>
    <w:rsid w:val="008505B4"/>
    <w:rsid w:val="0085522E"/>
    <w:rsid w:val="008553F4"/>
    <w:rsid w:val="00861F75"/>
    <w:rsid w:val="00862253"/>
    <w:rsid w:val="0086336B"/>
    <w:rsid w:val="008633E7"/>
    <w:rsid w:val="00863D01"/>
    <w:rsid w:val="00863E32"/>
    <w:rsid w:val="00870CC3"/>
    <w:rsid w:val="008711CE"/>
    <w:rsid w:val="00872C49"/>
    <w:rsid w:val="008731B3"/>
    <w:rsid w:val="00873634"/>
    <w:rsid w:val="008745C4"/>
    <w:rsid w:val="00876783"/>
    <w:rsid w:val="008767C5"/>
    <w:rsid w:val="00877536"/>
    <w:rsid w:val="00877A4E"/>
    <w:rsid w:val="008807AE"/>
    <w:rsid w:val="00881B54"/>
    <w:rsid w:val="0088318A"/>
    <w:rsid w:val="008832A1"/>
    <w:rsid w:val="0088463E"/>
    <w:rsid w:val="0088753B"/>
    <w:rsid w:val="00887C01"/>
    <w:rsid w:val="00887DB4"/>
    <w:rsid w:val="0089179D"/>
    <w:rsid w:val="00892FAB"/>
    <w:rsid w:val="00894ED3"/>
    <w:rsid w:val="008960E9"/>
    <w:rsid w:val="008975DC"/>
    <w:rsid w:val="008A1CB2"/>
    <w:rsid w:val="008A5E9A"/>
    <w:rsid w:val="008A65F4"/>
    <w:rsid w:val="008B0054"/>
    <w:rsid w:val="008B1390"/>
    <w:rsid w:val="008B13E9"/>
    <w:rsid w:val="008B16FD"/>
    <w:rsid w:val="008B435A"/>
    <w:rsid w:val="008B4B54"/>
    <w:rsid w:val="008B567A"/>
    <w:rsid w:val="008B5D29"/>
    <w:rsid w:val="008B7743"/>
    <w:rsid w:val="008C2DB9"/>
    <w:rsid w:val="008C30AC"/>
    <w:rsid w:val="008C4CBB"/>
    <w:rsid w:val="008D1EB7"/>
    <w:rsid w:val="008D2C07"/>
    <w:rsid w:val="008D658D"/>
    <w:rsid w:val="008D7087"/>
    <w:rsid w:val="008E33AB"/>
    <w:rsid w:val="008E5BB8"/>
    <w:rsid w:val="008E6865"/>
    <w:rsid w:val="008E7E50"/>
    <w:rsid w:val="008E7ECE"/>
    <w:rsid w:val="008F2676"/>
    <w:rsid w:val="008F5811"/>
    <w:rsid w:val="008F626C"/>
    <w:rsid w:val="008F66D2"/>
    <w:rsid w:val="008F74B2"/>
    <w:rsid w:val="008F7912"/>
    <w:rsid w:val="0090153B"/>
    <w:rsid w:val="00910ED7"/>
    <w:rsid w:val="00911ECA"/>
    <w:rsid w:val="00912686"/>
    <w:rsid w:val="00912FB5"/>
    <w:rsid w:val="0091314C"/>
    <w:rsid w:val="00915250"/>
    <w:rsid w:val="00916A64"/>
    <w:rsid w:val="00917278"/>
    <w:rsid w:val="00917290"/>
    <w:rsid w:val="00917F45"/>
    <w:rsid w:val="00925699"/>
    <w:rsid w:val="009257CE"/>
    <w:rsid w:val="00926B1B"/>
    <w:rsid w:val="0092702B"/>
    <w:rsid w:val="00930781"/>
    <w:rsid w:val="00933451"/>
    <w:rsid w:val="00933B0F"/>
    <w:rsid w:val="00935588"/>
    <w:rsid w:val="009370A9"/>
    <w:rsid w:val="00940366"/>
    <w:rsid w:val="0094071B"/>
    <w:rsid w:val="00940D14"/>
    <w:rsid w:val="00941A5E"/>
    <w:rsid w:val="00945C7D"/>
    <w:rsid w:val="00946654"/>
    <w:rsid w:val="00951F3F"/>
    <w:rsid w:val="0095273E"/>
    <w:rsid w:val="00952EB7"/>
    <w:rsid w:val="009530C4"/>
    <w:rsid w:val="00953EA1"/>
    <w:rsid w:val="00956BC0"/>
    <w:rsid w:val="00957644"/>
    <w:rsid w:val="0096146E"/>
    <w:rsid w:val="00962D36"/>
    <w:rsid w:val="00966338"/>
    <w:rsid w:val="00970F14"/>
    <w:rsid w:val="009723A6"/>
    <w:rsid w:val="00973B0F"/>
    <w:rsid w:val="009753FF"/>
    <w:rsid w:val="00976443"/>
    <w:rsid w:val="0098118D"/>
    <w:rsid w:val="009818F5"/>
    <w:rsid w:val="00983DCF"/>
    <w:rsid w:val="00984072"/>
    <w:rsid w:val="0098476C"/>
    <w:rsid w:val="00984F87"/>
    <w:rsid w:val="00985040"/>
    <w:rsid w:val="00985A28"/>
    <w:rsid w:val="00985EC4"/>
    <w:rsid w:val="00986CF3"/>
    <w:rsid w:val="0099064D"/>
    <w:rsid w:val="00994119"/>
    <w:rsid w:val="00995872"/>
    <w:rsid w:val="00996251"/>
    <w:rsid w:val="00996350"/>
    <w:rsid w:val="00996936"/>
    <w:rsid w:val="009A0013"/>
    <w:rsid w:val="009A00C6"/>
    <w:rsid w:val="009A02EE"/>
    <w:rsid w:val="009A117F"/>
    <w:rsid w:val="009A1F5F"/>
    <w:rsid w:val="009A23DC"/>
    <w:rsid w:val="009A4974"/>
    <w:rsid w:val="009A4D73"/>
    <w:rsid w:val="009A605E"/>
    <w:rsid w:val="009A7DED"/>
    <w:rsid w:val="009B1B1F"/>
    <w:rsid w:val="009B2773"/>
    <w:rsid w:val="009B27B7"/>
    <w:rsid w:val="009B2D65"/>
    <w:rsid w:val="009B6820"/>
    <w:rsid w:val="009C11A7"/>
    <w:rsid w:val="009C1352"/>
    <w:rsid w:val="009C27C9"/>
    <w:rsid w:val="009C43C6"/>
    <w:rsid w:val="009C54A3"/>
    <w:rsid w:val="009C5C29"/>
    <w:rsid w:val="009C5F8C"/>
    <w:rsid w:val="009C7CE2"/>
    <w:rsid w:val="009C7EBF"/>
    <w:rsid w:val="009D05E8"/>
    <w:rsid w:val="009D0831"/>
    <w:rsid w:val="009D098F"/>
    <w:rsid w:val="009D1173"/>
    <w:rsid w:val="009D2302"/>
    <w:rsid w:val="009D2F03"/>
    <w:rsid w:val="009D327F"/>
    <w:rsid w:val="009D368C"/>
    <w:rsid w:val="009D3A0D"/>
    <w:rsid w:val="009D3EA2"/>
    <w:rsid w:val="009D4D02"/>
    <w:rsid w:val="009D7125"/>
    <w:rsid w:val="009E0504"/>
    <w:rsid w:val="009E0DF7"/>
    <w:rsid w:val="009E2792"/>
    <w:rsid w:val="009E2799"/>
    <w:rsid w:val="009E30C3"/>
    <w:rsid w:val="009E30FB"/>
    <w:rsid w:val="009E3CA0"/>
    <w:rsid w:val="009E517B"/>
    <w:rsid w:val="009E73BA"/>
    <w:rsid w:val="009F1003"/>
    <w:rsid w:val="009F244D"/>
    <w:rsid w:val="009F3EB3"/>
    <w:rsid w:val="009F4059"/>
    <w:rsid w:val="009F4B91"/>
    <w:rsid w:val="009F5BDA"/>
    <w:rsid w:val="009F66B0"/>
    <w:rsid w:val="00A001DA"/>
    <w:rsid w:val="00A00743"/>
    <w:rsid w:val="00A01783"/>
    <w:rsid w:val="00A03D8A"/>
    <w:rsid w:val="00A04507"/>
    <w:rsid w:val="00A1148F"/>
    <w:rsid w:val="00A127BE"/>
    <w:rsid w:val="00A1464F"/>
    <w:rsid w:val="00A209F8"/>
    <w:rsid w:val="00A22BB6"/>
    <w:rsid w:val="00A24D25"/>
    <w:rsid w:val="00A25F3C"/>
    <w:rsid w:val="00A26CDB"/>
    <w:rsid w:val="00A32578"/>
    <w:rsid w:val="00A35499"/>
    <w:rsid w:val="00A41F08"/>
    <w:rsid w:val="00A435EA"/>
    <w:rsid w:val="00A44029"/>
    <w:rsid w:val="00A46E49"/>
    <w:rsid w:val="00A4732B"/>
    <w:rsid w:val="00A473C2"/>
    <w:rsid w:val="00A5117C"/>
    <w:rsid w:val="00A5139B"/>
    <w:rsid w:val="00A545FF"/>
    <w:rsid w:val="00A56C97"/>
    <w:rsid w:val="00A60A04"/>
    <w:rsid w:val="00A610C4"/>
    <w:rsid w:val="00A61BFC"/>
    <w:rsid w:val="00A61DC3"/>
    <w:rsid w:val="00A63437"/>
    <w:rsid w:val="00A63BF2"/>
    <w:rsid w:val="00A643D2"/>
    <w:rsid w:val="00A65CB2"/>
    <w:rsid w:val="00A67EC6"/>
    <w:rsid w:val="00A70151"/>
    <w:rsid w:val="00A7178C"/>
    <w:rsid w:val="00A71E19"/>
    <w:rsid w:val="00A75AA3"/>
    <w:rsid w:val="00A77B44"/>
    <w:rsid w:val="00A77F99"/>
    <w:rsid w:val="00A80ABC"/>
    <w:rsid w:val="00A80B0B"/>
    <w:rsid w:val="00A81299"/>
    <w:rsid w:val="00A91051"/>
    <w:rsid w:val="00A93B16"/>
    <w:rsid w:val="00A96A8A"/>
    <w:rsid w:val="00A97B40"/>
    <w:rsid w:val="00AA1867"/>
    <w:rsid w:val="00AA3ADD"/>
    <w:rsid w:val="00AA552A"/>
    <w:rsid w:val="00AB600D"/>
    <w:rsid w:val="00AC128B"/>
    <w:rsid w:val="00AC2D6D"/>
    <w:rsid w:val="00AC4913"/>
    <w:rsid w:val="00AC5032"/>
    <w:rsid w:val="00AC7455"/>
    <w:rsid w:val="00AC7543"/>
    <w:rsid w:val="00AD181D"/>
    <w:rsid w:val="00AD4C67"/>
    <w:rsid w:val="00AD78D3"/>
    <w:rsid w:val="00AD7937"/>
    <w:rsid w:val="00AE1D42"/>
    <w:rsid w:val="00AE7101"/>
    <w:rsid w:val="00AF03A0"/>
    <w:rsid w:val="00AF1FAE"/>
    <w:rsid w:val="00AF32CC"/>
    <w:rsid w:val="00AF3B6B"/>
    <w:rsid w:val="00AF4375"/>
    <w:rsid w:val="00B00E95"/>
    <w:rsid w:val="00B02235"/>
    <w:rsid w:val="00B031E3"/>
    <w:rsid w:val="00B047CA"/>
    <w:rsid w:val="00B050C8"/>
    <w:rsid w:val="00B070FF"/>
    <w:rsid w:val="00B1095D"/>
    <w:rsid w:val="00B11726"/>
    <w:rsid w:val="00B132AD"/>
    <w:rsid w:val="00B15D79"/>
    <w:rsid w:val="00B16043"/>
    <w:rsid w:val="00B21E39"/>
    <w:rsid w:val="00B22496"/>
    <w:rsid w:val="00B2263A"/>
    <w:rsid w:val="00B226D9"/>
    <w:rsid w:val="00B24223"/>
    <w:rsid w:val="00B255E4"/>
    <w:rsid w:val="00B267F2"/>
    <w:rsid w:val="00B2701C"/>
    <w:rsid w:val="00B278B9"/>
    <w:rsid w:val="00B30A28"/>
    <w:rsid w:val="00B32E6D"/>
    <w:rsid w:val="00B33647"/>
    <w:rsid w:val="00B34E3A"/>
    <w:rsid w:val="00B34F69"/>
    <w:rsid w:val="00B360AF"/>
    <w:rsid w:val="00B441D5"/>
    <w:rsid w:val="00B44FC9"/>
    <w:rsid w:val="00B457E0"/>
    <w:rsid w:val="00B50A47"/>
    <w:rsid w:val="00B51353"/>
    <w:rsid w:val="00B5276B"/>
    <w:rsid w:val="00B5660A"/>
    <w:rsid w:val="00B6500D"/>
    <w:rsid w:val="00B678CC"/>
    <w:rsid w:val="00B72F53"/>
    <w:rsid w:val="00B749BB"/>
    <w:rsid w:val="00B76D17"/>
    <w:rsid w:val="00B77AB8"/>
    <w:rsid w:val="00B81E09"/>
    <w:rsid w:val="00B82F1F"/>
    <w:rsid w:val="00B84CB5"/>
    <w:rsid w:val="00B85D62"/>
    <w:rsid w:val="00B86128"/>
    <w:rsid w:val="00B8765C"/>
    <w:rsid w:val="00B876AA"/>
    <w:rsid w:val="00B877F4"/>
    <w:rsid w:val="00B87CE1"/>
    <w:rsid w:val="00B90042"/>
    <w:rsid w:val="00B90CAA"/>
    <w:rsid w:val="00B91C10"/>
    <w:rsid w:val="00B922D3"/>
    <w:rsid w:val="00B927B7"/>
    <w:rsid w:val="00B93FC3"/>
    <w:rsid w:val="00BA64E5"/>
    <w:rsid w:val="00BA706C"/>
    <w:rsid w:val="00BB2094"/>
    <w:rsid w:val="00BB409F"/>
    <w:rsid w:val="00BB597A"/>
    <w:rsid w:val="00BC2DBA"/>
    <w:rsid w:val="00BC44C4"/>
    <w:rsid w:val="00BC5026"/>
    <w:rsid w:val="00BC5238"/>
    <w:rsid w:val="00BC57A8"/>
    <w:rsid w:val="00BC65AC"/>
    <w:rsid w:val="00BC68A8"/>
    <w:rsid w:val="00BC7D03"/>
    <w:rsid w:val="00BD0197"/>
    <w:rsid w:val="00BD17E6"/>
    <w:rsid w:val="00BD4368"/>
    <w:rsid w:val="00BD6131"/>
    <w:rsid w:val="00BD6B42"/>
    <w:rsid w:val="00BE2BF1"/>
    <w:rsid w:val="00BE46EF"/>
    <w:rsid w:val="00BE4E9F"/>
    <w:rsid w:val="00BE5549"/>
    <w:rsid w:val="00BE6218"/>
    <w:rsid w:val="00BF0515"/>
    <w:rsid w:val="00BF1329"/>
    <w:rsid w:val="00BF2ACE"/>
    <w:rsid w:val="00BF35B5"/>
    <w:rsid w:val="00BF3942"/>
    <w:rsid w:val="00BF6EFD"/>
    <w:rsid w:val="00C02FB5"/>
    <w:rsid w:val="00C03C87"/>
    <w:rsid w:val="00C05D08"/>
    <w:rsid w:val="00C06911"/>
    <w:rsid w:val="00C07423"/>
    <w:rsid w:val="00C07E65"/>
    <w:rsid w:val="00C103CE"/>
    <w:rsid w:val="00C13AA7"/>
    <w:rsid w:val="00C20E6C"/>
    <w:rsid w:val="00C210A7"/>
    <w:rsid w:val="00C23454"/>
    <w:rsid w:val="00C2404A"/>
    <w:rsid w:val="00C26006"/>
    <w:rsid w:val="00C270B0"/>
    <w:rsid w:val="00C310AD"/>
    <w:rsid w:val="00C31766"/>
    <w:rsid w:val="00C31924"/>
    <w:rsid w:val="00C31D18"/>
    <w:rsid w:val="00C32C2C"/>
    <w:rsid w:val="00C32E55"/>
    <w:rsid w:val="00C33829"/>
    <w:rsid w:val="00C3394A"/>
    <w:rsid w:val="00C35217"/>
    <w:rsid w:val="00C3580E"/>
    <w:rsid w:val="00C36C66"/>
    <w:rsid w:val="00C432EE"/>
    <w:rsid w:val="00C43FA1"/>
    <w:rsid w:val="00C44B94"/>
    <w:rsid w:val="00C46798"/>
    <w:rsid w:val="00C5106B"/>
    <w:rsid w:val="00C53AD5"/>
    <w:rsid w:val="00C54027"/>
    <w:rsid w:val="00C542CE"/>
    <w:rsid w:val="00C62B87"/>
    <w:rsid w:val="00C6635B"/>
    <w:rsid w:val="00C667C0"/>
    <w:rsid w:val="00C67C4A"/>
    <w:rsid w:val="00C67F60"/>
    <w:rsid w:val="00C72718"/>
    <w:rsid w:val="00C72AE4"/>
    <w:rsid w:val="00C735EB"/>
    <w:rsid w:val="00C76AF7"/>
    <w:rsid w:val="00C77064"/>
    <w:rsid w:val="00C818D5"/>
    <w:rsid w:val="00C82B14"/>
    <w:rsid w:val="00C84BDB"/>
    <w:rsid w:val="00C90819"/>
    <w:rsid w:val="00C91715"/>
    <w:rsid w:val="00C96AF6"/>
    <w:rsid w:val="00C971E3"/>
    <w:rsid w:val="00CA2B00"/>
    <w:rsid w:val="00CA5F50"/>
    <w:rsid w:val="00CA62ED"/>
    <w:rsid w:val="00CB09BC"/>
    <w:rsid w:val="00CB0B09"/>
    <w:rsid w:val="00CB2CFF"/>
    <w:rsid w:val="00CB3FFA"/>
    <w:rsid w:val="00CB4A18"/>
    <w:rsid w:val="00CB4B8D"/>
    <w:rsid w:val="00CC278A"/>
    <w:rsid w:val="00CC2DD5"/>
    <w:rsid w:val="00CC2E0F"/>
    <w:rsid w:val="00CC3F9B"/>
    <w:rsid w:val="00CC64BF"/>
    <w:rsid w:val="00CC6DF0"/>
    <w:rsid w:val="00CD1AB6"/>
    <w:rsid w:val="00CD2518"/>
    <w:rsid w:val="00CD54A1"/>
    <w:rsid w:val="00CD6F1B"/>
    <w:rsid w:val="00CD7724"/>
    <w:rsid w:val="00CE0C9A"/>
    <w:rsid w:val="00CE1B47"/>
    <w:rsid w:val="00CE1DCC"/>
    <w:rsid w:val="00CE1E8B"/>
    <w:rsid w:val="00CE21CE"/>
    <w:rsid w:val="00CE54D6"/>
    <w:rsid w:val="00CE57F6"/>
    <w:rsid w:val="00CE7D67"/>
    <w:rsid w:val="00CF19B9"/>
    <w:rsid w:val="00CF2127"/>
    <w:rsid w:val="00CF2542"/>
    <w:rsid w:val="00CF2A63"/>
    <w:rsid w:val="00CF345A"/>
    <w:rsid w:val="00CF4B8E"/>
    <w:rsid w:val="00CF6C30"/>
    <w:rsid w:val="00D001C5"/>
    <w:rsid w:val="00D00C56"/>
    <w:rsid w:val="00D0110F"/>
    <w:rsid w:val="00D017AF"/>
    <w:rsid w:val="00D02A2C"/>
    <w:rsid w:val="00D02D0A"/>
    <w:rsid w:val="00D06876"/>
    <w:rsid w:val="00D0740B"/>
    <w:rsid w:val="00D124BB"/>
    <w:rsid w:val="00D13851"/>
    <w:rsid w:val="00D23031"/>
    <w:rsid w:val="00D25495"/>
    <w:rsid w:val="00D260A0"/>
    <w:rsid w:val="00D30495"/>
    <w:rsid w:val="00D344D8"/>
    <w:rsid w:val="00D34BA8"/>
    <w:rsid w:val="00D36BC2"/>
    <w:rsid w:val="00D426DC"/>
    <w:rsid w:val="00D43B50"/>
    <w:rsid w:val="00D4549F"/>
    <w:rsid w:val="00D5019F"/>
    <w:rsid w:val="00D5488F"/>
    <w:rsid w:val="00D5561C"/>
    <w:rsid w:val="00D5610F"/>
    <w:rsid w:val="00D5697E"/>
    <w:rsid w:val="00D608B7"/>
    <w:rsid w:val="00D625CF"/>
    <w:rsid w:val="00D80713"/>
    <w:rsid w:val="00D81591"/>
    <w:rsid w:val="00D82385"/>
    <w:rsid w:val="00D82A75"/>
    <w:rsid w:val="00D83E68"/>
    <w:rsid w:val="00D86740"/>
    <w:rsid w:val="00D8685C"/>
    <w:rsid w:val="00D86E47"/>
    <w:rsid w:val="00D901FC"/>
    <w:rsid w:val="00D9146E"/>
    <w:rsid w:val="00D91F06"/>
    <w:rsid w:val="00D93724"/>
    <w:rsid w:val="00D93918"/>
    <w:rsid w:val="00D9676E"/>
    <w:rsid w:val="00D96ACD"/>
    <w:rsid w:val="00D9784D"/>
    <w:rsid w:val="00DA0CB3"/>
    <w:rsid w:val="00DA313D"/>
    <w:rsid w:val="00DA3FF5"/>
    <w:rsid w:val="00DA47DE"/>
    <w:rsid w:val="00DA5EC7"/>
    <w:rsid w:val="00DA64A3"/>
    <w:rsid w:val="00DA6921"/>
    <w:rsid w:val="00DA744A"/>
    <w:rsid w:val="00DA799E"/>
    <w:rsid w:val="00DA7FB4"/>
    <w:rsid w:val="00DB2E68"/>
    <w:rsid w:val="00DB5E52"/>
    <w:rsid w:val="00DB6637"/>
    <w:rsid w:val="00DB74A0"/>
    <w:rsid w:val="00DB785E"/>
    <w:rsid w:val="00DC07FE"/>
    <w:rsid w:val="00DC0A31"/>
    <w:rsid w:val="00DC5162"/>
    <w:rsid w:val="00DD0CE3"/>
    <w:rsid w:val="00DD3E09"/>
    <w:rsid w:val="00DD4C84"/>
    <w:rsid w:val="00DD50A7"/>
    <w:rsid w:val="00DD7485"/>
    <w:rsid w:val="00DE68A6"/>
    <w:rsid w:val="00DF0B1B"/>
    <w:rsid w:val="00DF0B49"/>
    <w:rsid w:val="00DF4438"/>
    <w:rsid w:val="00DF5129"/>
    <w:rsid w:val="00DF51EC"/>
    <w:rsid w:val="00DF5542"/>
    <w:rsid w:val="00DF745D"/>
    <w:rsid w:val="00E01077"/>
    <w:rsid w:val="00E03DFE"/>
    <w:rsid w:val="00E05290"/>
    <w:rsid w:val="00E058ED"/>
    <w:rsid w:val="00E06F8F"/>
    <w:rsid w:val="00E07E5D"/>
    <w:rsid w:val="00E10488"/>
    <w:rsid w:val="00E10F96"/>
    <w:rsid w:val="00E13683"/>
    <w:rsid w:val="00E141D4"/>
    <w:rsid w:val="00E16EC8"/>
    <w:rsid w:val="00E17337"/>
    <w:rsid w:val="00E218E0"/>
    <w:rsid w:val="00E226C3"/>
    <w:rsid w:val="00E26A50"/>
    <w:rsid w:val="00E26E9E"/>
    <w:rsid w:val="00E27EEC"/>
    <w:rsid w:val="00E304CB"/>
    <w:rsid w:val="00E30D34"/>
    <w:rsid w:val="00E34018"/>
    <w:rsid w:val="00E35CF3"/>
    <w:rsid w:val="00E36F47"/>
    <w:rsid w:val="00E41877"/>
    <w:rsid w:val="00E43BD5"/>
    <w:rsid w:val="00E43C7D"/>
    <w:rsid w:val="00E44072"/>
    <w:rsid w:val="00E4407D"/>
    <w:rsid w:val="00E445BF"/>
    <w:rsid w:val="00E44CFF"/>
    <w:rsid w:val="00E46BE9"/>
    <w:rsid w:val="00E5119A"/>
    <w:rsid w:val="00E51CB4"/>
    <w:rsid w:val="00E53D48"/>
    <w:rsid w:val="00E55595"/>
    <w:rsid w:val="00E5650C"/>
    <w:rsid w:val="00E57659"/>
    <w:rsid w:val="00E602A9"/>
    <w:rsid w:val="00E60CE8"/>
    <w:rsid w:val="00E610D3"/>
    <w:rsid w:val="00E615C9"/>
    <w:rsid w:val="00E62A12"/>
    <w:rsid w:val="00E62B89"/>
    <w:rsid w:val="00E646B6"/>
    <w:rsid w:val="00E661D2"/>
    <w:rsid w:val="00E67BD6"/>
    <w:rsid w:val="00E70081"/>
    <w:rsid w:val="00E7196A"/>
    <w:rsid w:val="00E72128"/>
    <w:rsid w:val="00E757A4"/>
    <w:rsid w:val="00E75E21"/>
    <w:rsid w:val="00E76B0D"/>
    <w:rsid w:val="00E8113E"/>
    <w:rsid w:val="00E815FA"/>
    <w:rsid w:val="00E92141"/>
    <w:rsid w:val="00E942DA"/>
    <w:rsid w:val="00E94637"/>
    <w:rsid w:val="00E94AB3"/>
    <w:rsid w:val="00E9666A"/>
    <w:rsid w:val="00E97852"/>
    <w:rsid w:val="00E978FD"/>
    <w:rsid w:val="00EB002C"/>
    <w:rsid w:val="00EB1F5C"/>
    <w:rsid w:val="00EB5575"/>
    <w:rsid w:val="00EB563E"/>
    <w:rsid w:val="00EB5C32"/>
    <w:rsid w:val="00EC28A5"/>
    <w:rsid w:val="00EC5B26"/>
    <w:rsid w:val="00EC6766"/>
    <w:rsid w:val="00ED269E"/>
    <w:rsid w:val="00ED3776"/>
    <w:rsid w:val="00EE26D9"/>
    <w:rsid w:val="00EF164A"/>
    <w:rsid w:val="00EF21C6"/>
    <w:rsid w:val="00EF5ADD"/>
    <w:rsid w:val="00EF76FA"/>
    <w:rsid w:val="00F023E1"/>
    <w:rsid w:val="00F03174"/>
    <w:rsid w:val="00F03699"/>
    <w:rsid w:val="00F05F7E"/>
    <w:rsid w:val="00F07255"/>
    <w:rsid w:val="00F07357"/>
    <w:rsid w:val="00F10202"/>
    <w:rsid w:val="00F1095E"/>
    <w:rsid w:val="00F13C5F"/>
    <w:rsid w:val="00F17AE2"/>
    <w:rsid w:val="00F220D3"/>
    <w:rsid w:val="00F24C9A"/>
    <w:rsid w:val="00F27022"/>
    <w:rsid w:val="00F2787A"/>
    <w:rsid w:val="00F27BBA"/>
    <w:rsid w:val="00F30253"/>
    <w:rsid w:val="00F3029D"/>
    <w:rsid w:val="00F31CDD"/>
    <w:rsid w:val="00F348E8"/>
    <w:rsid w:val="00F36948"/>
    <w:rsid w:val="00F370E9"/>
    <w:rsid w:val="00F37567"/>
    <w:rsid w:val="00F37AB1"/>
    <w:rsid w:val="00F40DCD"/>
    <w:rsid w:val="00F438E3"/>
    <w:rsid w:val="00F44E3F"/>
    <w:rsid w:val="00F44FA8"/>
    <w:rsid w:val="00F451A1"/>
    <w:rsid w:val="00F46C23"/>
    <w:rsid w:val="00F46D8C"/>
    <w:rsid w:val="00F47C50"/>
    <w:rsid w:val="00F507DF"/>
    <w:rsid w:val="00F50C60"/>
    <w:rsid w:val="00F50F55"/>
    <w:rsid w:val="00F51A8B"/>
    <w:rsid w:val="00F51EBF"/>
    <w:rsid w:val="00F52181"/>
    <w:rsid w:val="00F532C5"/>
    <w:rsid w:val="00F53707"/>
    <w:rsid w:val="00F568A3"/>
    <w:rsid w:val="00F57A46"/>
    <w:rsid w:val="00F60A97"/>
    <w:rsid w:val="00F61D8F"/>
    <w:rsid w:val="00F61EA1"/>
    <w:rsid w:val="00F64364"/>
    <w:rsid w:val="00F64419"/>
    <w:rsid w:val="00F652CA"/>
    <w:rsid w:val="00F66955"/>
    <w:rsid w:val="00F66E31"/>
    <w:rsid w:val="00F6795F"/>
    <w:rsid w:val="00F714D4"/>
    <w:rsid w:val="00F81330"/>
    <w:rsid w:val="00F82184"/>
    <w:rsid w:val="00F82317"/>
    <w:rsid w:val="00F82649"/>
    <w:rsid w:val="00F8374B"/>
    <w:rsid w:val="00F84A9A"/>
    <w:rsid w:val="00F84CCD"/>
    <w:rsid w:val="00F86352"/>
    <w:rsid w:val="00F914CF"/>
    <w:rsid w:val="00F915E4"/>
    <w:rsid w:val="00F9320B"/>
    <w:rsid w:val="00F97671"/>
    <w:rsid w:val="00F97932"/>
    <w:rsid w:val="00FA12D5"/>
    <w:rsid w:val="00FA4F54"/>
    <w:rsid w:val="00FA6D8B"/>
    <w:rsid w:val="00FB0C1D"/>
    <w:rsid w:val="00FB1487"/>
    <w:rsid w:val="00FC0647"/>
    <w:rsid w:val="00FC11A3"/>
    <w:rsid w:val="00FC2A52"/>
    <w:rsid w:val="00FC3E1D"/>
    <w:rsid w:val="00FC6455"/>
    <w:rsid w:val="00FC70F9"/>
    <w:rsid w:val="00FD05D6"/>
    <w:rsid w:val="00FD4E53"/>
    <w:rsid w:val="00FD5215"/>
    <w:rsid w:val="00FD6126"/>
    <w:rsid w:val="00FD6DDB"/>
    <w:rsid w:val="00FD7663"/>
    <w:rsid w:val="00FE04BF"/>
    <w:rsid w:val="00FE2521"/>
    <w:rsid w:val="00FE26E7"/>
    <w:rsid w:val="00FE4CA5"/>
    <w:rsid w:val="00FE563E"/>
    <w:rsid w:val="00FE5849"/>
    <w:rsid w:val="00FE6B7E"/>
    <w:rsid w:val="00FF00F9"/>
    <w:rsid w:val="00FF1600"/>
    <w:rsid w:val="00FF1DC1"/>
    <w:rsid w:val="00FF2C69"/>
    <w:rsid w:val="00FF3929"/>
    <w:rsid w:val="00FF4366"/>
    <w:rsid w:val="00FF4535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172B936"/>
  <w14:defaultImageDpi w14:val="32767"/>
  <w15:chartTrackingRefBased/>
  <w15:docId w15:val="{874A3206-4291-445B-9A35-8115AF900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5F7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87E7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87E7F"/>
  </w:style>
  <w:style w:type="paragraph" w:styleId="a4">
    <w:name w:val="footer"/>
    <w:basedOn w:val="a"/>
    <w:link w:val="Char0"/>
    <w:uiPriority w:val="99"/>
    <w:unhideWhenUsed/>
    <w:rsid w:val="00687E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87E7F"/>
  </w:style>
  <w:style w:type="paragraph" w:styleId="a5">
    <w:name w:val="Normal (Web)"/>
    <w:basedOn w:val="a"/>
    <w:uiPriority w:val="99"/>
    <w:semiHidden/>
    <w:unhideWhenUsed/>
    <w:rsid w:val="00755A0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caption"/>
    <w:basedOn w:val="a"/>
    <w:next w:val="a"/>
    <w:uiPriority w:val="35"/>
    <w:unhideWhenUsed/>
    <w:qFormat/>
    <w:rsid w:val="009F244D"/>
    <w:rPr>
      <w:b/>
      <w:bCs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05476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5476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7C754D"/>
    <w:pPr>
      <w:ind w:leftChars="400" w:left="800"/>
    </w:pPr>
  </w:style>
  <w:style w:type="character" w:styleId="a9">
    <w:name w:val="page number"/>
    <w:basedOn w:val="a0"/>
    <w:uiPriority w:val="99"/>
    <w:semiHidden/>
    <w:unhideWhenUsed/>
    <w:rsid w:val="003B4B19"/>
  </w:style>
  <w:style w:type="paragraph" w:customStyle="1" w:styleId="AuthorsFull">
    <w:name w:val="Authors Full"/>
    <w:basedOn w:val="a"/>
    <w:rsid w:val="00C96AF6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i/>
      <w:kern w:val="0"/>
      <w:sz w:val="24"/>
      <w:szCs w:val="24"/>
      <w:lang w:eastAsia="ja-JP"/>
    </w:rPr>
  </w:style>
  <w:style w:type="paragraph" w:customStyle="1" w:styleId="Addresses">
    <w:name w:val="Addresses"/>
    <w:basedOn w:val="a"/>
    <w:rsid w:val="00C96AF6"/>
    <w:pPr>
      <w:widowControl/>
      <w:wordWrap/>
      <w:autoSpaceDE/>
      <w:autoSpaceDN/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605D7C"/>
    <w:pPr>
      <w:widowControl/>
      <w:wordWrap/>
      <w:autoSpaceDE/>
      <w:autoSpaceDN/>
      <w:spacing w:after="0" w:line="480" w:lineRule="auto"/>
    </w:pPr>
    <w:rPr>
      <w:rFonts w:ascii="Arial" w:eastAsia="MS Mincho" w:hAnsi="Arial" w:cs="Arial"/>
      <w:i/>
      <w:kern w:val="0"/>
      <w:sz w:val="28"/>
      <w:szCs w:val="28"/>
      <w:lang w:eastAsia="ja-JP"/>
    </w:rPr>
  </w:style>
  <w:style w:type="character" w:styleId="aa">
    <w:name w:val="Hyperlink"/>
    <w:basedOn w:val="a0"/>
    <w:uiPriority w:val="99"/>
    <w:unhideWhenUsed/>
    <w:rsid w:val="00C542CE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C542CE"/>
    <w:rPr>
      <w:color w:val="605E5C"/>
      <w:shd w:val="clear" w:color="auto" w:fill="E1DFDD"/>
    </w:rPr>
  </w:style>
  <w:style w:type="character" w:styleId="ac">
    <w:name w:val="Placeholder Text"/>
    <w:basedOn w:val="a0"/>
    <w:uiPriority w:val="99"/>
    <w:semiHidden/>
    <w:rsid w:val="00A1464F"/>
    <w:rPr>
      <w:color w:val="808080"/>
    </w:rPr>
  </w:style>
  <w:style w:type="table" w:styleId="ad">
    <w:name w:val="Table Grid"/>
    <w:basedOn w:val="a1"/>
    <w:uiPriority w:val="39"/>
    <w:rsid w:val="00541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2F27D1"/>
    <w:rPr>
      <w:sz w:val="18"/>
      <w:szCs w:val="18"/>
    </w:rPr>
  </w:style>
  <w:style w:type="paragraph" w:styleId="af">
    <w:name w:val="annotation text"/>
    <w:basedOn w:val="a"/>
    <w:link w:val="Char2"/>
    <w:uiPriority w:val="99"/>
    <w:unhideWhenUsed/>
    <w:rsid w:val="002F27D1"/>
    <w:pPr>
      <w:jc w:val="left"/>
    </w:pPr>
  </w:style>
  <w:style w:type="character" w:customStyle="1" w:styleId="Char2">
    <w:name w:val="메모 텍스트 Char"/>
    <w:basedOn w:val="a0"/>
    <w:link w:val="af"/>
    <w:uiPriority w:val="99"/>
    <w:rsid w:val="002F27D1"/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2F27D1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2F27D1"/>
    <w:rPr>
      <w:b/>
      <w:bCs/>
    </w:rPr>
  </w:style>
  <w:style w:type="paragraph" w:styleId="af1">
    <w:name w:val="Revision"/>
    <w:hidden/>
    <w:uiPriority w:val="99"/>
    <w:semiHidden/>
    <w:rsid w:val="00766770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a"/>
    <w:link w:val="EndNoteBibliographyTitleChar"/>
    <w:rsid w:val="00185E0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85E0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85E0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85E0B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39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4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2C0E2744DEAB3348B57180DFE97BE69A" ma:contentTypeVersion="14" ma:contentTypeDescription="새 문서를 만듭니다." ma:contentTypeScope="" ma:versionID="26beabdc573fe3e193c231119ff14830">
  <xsd:schema xmlns:xsd="http://www.w3.org/2001/XMLSchema" xmlns:xs="http://www.w3.org/2001/XMLSchema" xmlns:p="http://schemas.microsoft.com/office/2006/metadata/properties" xmlns:ns3="091e4151-c892-4832-9341-10a2d25f07c2" xmlns:ns4="41ee8c26-02f4-4f92-9cad-7b48cb9bacfd" targetNamespace="http://schemas.microsoft.com/office/2006/metadata/properties" ma:root="true" ma:fieldsID="3ddd803f6934761103dc2ed6c70cc07a" ns3:_="" ns4:_="">
    <xsd:import namespace="091e4151-c892-4832-9341-10a2d25f07c2"/>
    <xsd:import namespace="41ee8c26-02f4-4f92-9cad-7b48cb9bacf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1e4151-c892-4832-9341-10a2d25f07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e8c26-02f4-4f92-9cad-7b48cb9bacf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공유 대상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세부 정보 공유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힌트 해시 공유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99741B2-FA91-4746-AA86-1CACC978E7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0104B4B-10EE-48FE-BF52-EAB74BD404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1e4151-c892-4832-9341-10a2d25f07c2"/>
    <ds:schemaRef ds:uri="41ee8c26-02f4-4f92-9cad-7b48cb9bac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C6E127-EB24-4243-B322-80406890573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2EBA236-1344-465A-9F45-E816435D35F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4</Pages>
  <Words>530</Words>
  <Characters>3026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asom</dc:creator>
  <cp:keywords/>
  <dc:description/>
  <cp:lastModifiedBy>Dukhyung Lee</cp:lastModifiedBy>
  <cp:revision>340</cp:revision>
  <dcterms:created xsi:type="dcterms:W3CDTF">2022-11-01T00:39:00Z</dcterms:created>
  <dcterms:modified xsi:type="dcterms:W3CDTF">2023-10-19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0E2744DEAB3348B57180DFE97BE69A</vt:lpwstr>
  </property>
</Properties>
</file>